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C73133" w14:textId="3525AEA4" w:rsidR="00B177F8" w:rsidRPr="00CF2393" w:rsidRDefault="00B177F8" w:rsidP="00B177F8">
      <w:pPr>
        <w:jc w:val="center"/>
        <w:rPr>
          <w:rFonts w:ascii="Times New Roman" w:hAnsi="Times New Roman" w:cs="Times New Roman"/>
          <w:sz w:val="28"/>
          <w:szCs w:val="28"/>
        </w:rPr>
      </w:pPr>
      <w:r w:rsidRPr="00CF2393">
        <w:rPr>
          <w:rFonts w:ascii="Times New Roman" w:hAnsi="Times New Roman" w:cs="Times New Roman"/>
          <w:sz w:val="28"/>
          <w:szCs w:val="28"/>
        </w:rPr>
        <w:t>Supplementary material</w:t>
      </w:r>
      <w:r w:rsidR="00475317" w:rsidRPr="00CF2393">
        <w:rPr>
          <w:rFonts w:ascii="Times New Roman" w:hAnsi="Times New Roman" w:cs="Times New Roman"/>
          <w:sz w:val="28"/>
          <w:szCs w:val="28"/>
        </w:rPr>
        <w:t>s</w:t>
      </w:r>
      <w:r w:rsidRPr="00CF2393">
        <w:rPr>
          <w:rFonts w:ascii="Times New Roman" w:hAnsi="Times New Roman" w:cs="Times New Roman"/>
          <w:sz w:val="28"/>
          <w:szCs w:val="28"/>
        </w:rPr>
        <w:t xml:space="preserve"> to:</w:t>
      </w:r>
    </w:p>
    <w:p w14:paraId="467DED8A" w14:textId="77777777" w:rsidR="009F2DEA" w:rsidRPr="00CF2393" w:rsidRDefault="009F2DEA" w:rsidP="00B177F8">
      <w:pPr>
        <w:jc w:val="center"/>
        <w:rPr>
          <w:rFonts w:ascii="Times New Roman" w:hAnsi="Times New Roman" w:cs="Times New Roman"/>
          <w:sz w:val="22"/>
          <w:szCs w:val="20"/>
        </w:rPr>
      </w:pPr>
    </w:p>
    <w:p w14:paraId="6CB63D86" w14:textId="32C293FE" w:rsidR="009F2DEA" w:rsidRPr="00CF2393" w:rsidRDefault="006A4D51" w:rsidP="00E978F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F2393">
        <w:rPr>
          <w:rFonts w:ascii="Times New Roman" w:eastAsia="Helvetica" w:hAnsi="Times New Roman" w:cs="Times New Roman"/>
          <w:b/>
          <w:bCs/>
          <w:sz w:val="28"/>
          <w:szCs w:val="28"/>
        </w:rPr>
        <w:t>Whole-Body Biodistribution of [</w:t>
      </w:r>
      <w:r w:rsidR="00044E83" w:rsidRPr="00CF2393">
        <w:rPr>
          <w:rStyle w:val="normaltextrun"/>
          <w:rFonts w:ascii="Times New Roman" w:eastAsia="Helvetica" w:hAnsi="Times New Roman" w:cs="Times New Roman"/>
          <w:b/>
          <w:bCs/>
          <w:sz w:val="28"/>
          <w:szCs w:val="28"/>
          <w:vertAlign w:val="superscript"/>
        </w:rPr>
        <w:t>18</w:t>
      </w:r>
      <w:r w:rsidRPr="00CF2393">
        <w:rPr>
          <w:rFonts w:ascii="Times New Roman" w:eastAsia="Helvetica" w:hAnsi="Times New Roman" w:cs="Times New Roman"/>
          <w:b/>
          <w:bCs/>
          <w:sz w:val="28"/>
          <w:szCs w:val="28"/>
        </w:rPr>
        <w:t>F]SMBT-1: A Novel PET Tracer for Monoamine Oxidase B Imaging in Healthy Humans</w:t>
      </w:r>
    </w:p>
    <w:p w14:paraId="601B8454" w14:textId="77777777" w:rsidR="008664CD" w:rsidRPr="00CF2393" w:rsidRDefault="008664CD" w:rsidP="00E978F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p w14:paraId="1E52A717" w14:textId="5CC8B688" w:rsidR="00E0196C" w:rsidRPr="00CF2393" w:rsidRDefault="00E978F5" w:rsidP="008664C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F2393">
        <w:rPr>
          <w:rFonts w:ascii="Times New Roman" w:hAnsi="Times New Roman" w:cs="Times New Roman"/>
          <w:b/>
          <w:bCs/>
          <w:sz w:val="20"/>
          <w:szCs w:val="20"/>
        </w:rPr>
        <w:t>Authors Name:</w:t>
      </w:r>
    </w:p>
    <w:p w14:paraId="026338AA" w14:textId="0189F50D" w:rsidR="003758BE" w:rsidRPr="00167D45" w:rsidRDefault="003758BE" w:rsidP="008664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F2393">
        <w:rPr>
          <w:rFonts w:ascii="Times New Roman" w:eastAsia="Helvetica" w:hAnsi="Times New Roman" w:cs="Times New Roman"/>
          <w:sz w:val="20"/>
          <w:szCs w:val="20"/>
        </w:rPr>
        <w:t>Berihu Mesfin</w:t>
      </w:r>
      <w:r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1</w:t>
      </w:r>
      <w:r w:rsidRPr="00CF2393">
        <w:rPr>
          <w:rFonts w:ascii="Times New Roman" w:eastAsia="Helvetica" w:hAnsi="Times New Roman" w:cs="Times New Roman"/>
          <w:sz w:val="20"/>
          <w:szCs w:val="20"/>
        </w:rPr>
        <w:t>, Yui Ishioka</w:t>
      </w:r>
      <w:r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1</w:t>
      </w:r>
      <w:r w:rsidRPr="00CF2393">
        <w:rPr>
          <w:rFonts w:ascii="Times New Roman" w:eastAsia="Helvetica" w:hAnsi="Times New Roman" w:cs="Times New Roman"/>
          <w:sz w:val="20"/>
          <w:szCs w:val="20"/>
        </w:rPr>
        <w:t>, Yoshiki Ichinose</w:t>
      </w:r>
      <w:r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1</w:t>
      </w:r>
      <w:r w:rsidRPr="00CF2393">
        <w:rPr>
          <w:rFonts w:ascii="Times New Roman" w:eastAsia="Helvetica" w:hAnsi="Times New Roman" w:cs="Times New Roman"/>
          <w:sz w:val="20"/>
          <w:szCs w:val="20"/>
        </w:rPr>
        <w:t>, Akihito Inamura</w:t>
      </w:r>
      <w:r w:rsidR="002C5ACF"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2</w:t>
      </w:r>
      <w:r w:rsidRPr="00CF2393">
        <w:rPr>
          <w:rFonts w:ascii="Times New Roman" w:eastAsia="Helvetica" w:hAnsi="Times New Roman" w:cs="Times New Roman"/>
          <w:sz w:val="20"/>
          <w:szCs w:val="20"/>
        </w:rPr>
        <w:t>, Yingying Wu</w:t>
      </w:r>
      <w:r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1</w:t>
      </w:r>
      <w:r w:rsidRPr="00CF2393">
        <w:rPr>
          <w:rFonts w:ascii="Times New Roman" w:eastAsia="Helvetica" w:hAnsi="Times New Roman" w:cs="Times New Roman"/>
          <w:sz w:val="20"/>
          <w:szCs w:val="20"/>
        </w:rPr>
        <w:t>, Shoichi Watanuki</w:t>
      </w:r>
      <w:r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1</w:t>
      </w:r>
      <w:r w:rsidR="002C5ACF"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,4</w:t>
      </w:r>
      <w:r w:rsidRPr="00CF2393">
        <w:rPr>
          <w:rFonts w:ascii="Times New Roman" w:eastAsia="Helvetica" w:hAnsi="Times New Roman" w:cs="Times New Roman"/>
          <w:sz w:val="20"/>
          <w:szCs w:val="20"/>
        </w:rPr>
        <w:t>, Kotaro Hiraoka</w:t>
      </w:r>
      <w:r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1</w:t>
      </w:r>
      <w:r w:rsidR="002C5ACF"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,4</w:t>
      </w:r>
      <w:r w:rsidRPr="00CF2393">
        <w:rPr>
          <w:rFonts w:ascii="Times New Roman" w:eastAsia="Helvetica" w:hAnsi="Times New Roman" w:cs="Times New Roman"/>
          <w:sz w:val="20"/>
          <w:szCs w:val="20"/>
        </w:rPr>
        <w:t xml:space="preserve">, </w:t>
      </w:r>
      <w:r w:rsidR="005F5C95" w:rsidRPr="00CF2393">
        <w:rPr>
          <w:rFonts w:ascii="Times New Roman" w:eastAsia="Helvetica" w:hAnsi="Times New Roman" w:cs="Times New Roman"/>
          <w:sz w:val="20"/>
          <w:szCs w:val="20"/>
        </w:rPr>
        <w:t>Yoshihito Funaki</w:t>
      </w:r>
      <w:r w:rsidR="005F5C95"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3</w:t>
      </w:r>
      <w:r w:rsidR="007C6BAC" w:rsidRPr="00CF2393">
        <w:rPr>
          <w:rFonts w:ascii="Times New Roman" w:hAnsi="Times New Roman" w:cs="Times New Roman"/>
          <w:sz w:val="20"/>
          <w:szCs w:val="20"/>
        </w:rPr>
        <w:t xml:space="preserve">, </w:t>
      </w:r>
      <w:r w:rsidR="00880585" w:rsidRPr="00CF2393">
        <w:rPr>
          <w:rFonts w:ascii="Times New Roman" w:hAnsi="Times New Roman" w:cs="Times New Roman"/>
          <w:sz w:val="20"/>
          <w:szCs w:val="20"/>
        </w:rPr>
        <w:t>A</w:t>
      </w:r>
      <w:r w:rsidRPr="00CF2393">
        <w:rPr>
          <w:rFonts w:ascii="Times New Roman" w:hAnsi="Times New Roman" w:cs="Times New Roman"/>
          <w:sz w:val="20"/>
          <w:szCs w:val="20"/>
        </w:rPr>
        <w:t>suka Kikuchi</w:t>
      </w:r>
      <w:r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1</w:t>
      </w:r>
      <w:r w:rsidR="002C5ACF"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,4</w:t>
      </w:r>
      <w:r w:rsidRPr="00CF2393">
        <w:rPr>
          <w:rFonts w:ascii="Times New Roman" w:hAnsi="Times New Roman" w:cs="Times New Roman"/>
          <w:sz w:val="20"/>
          <w:szCs w:val="20"/>
        </w:rPr>
        <w:t xml:space="preserve">, </w:t>
      </w:r>
      <w:r w:rsidRPr="00CF2393">
        <w:rPr>
          <w:rFonts w:ascii="Times New Roman" w:eastAsia="Helvetica" w:hAnsi="Times New Roman" w:cs="Times New Roman"/>
          <w:sz w:val="20"/>
          <w:szCs w:val="20"/>
        </w:rPr>
        <w:t>Kazuko Takeda</w:t>
      </w:r>
      <w:r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1</w:t>
      </w:r>
      <w:r w:rsidR="002C5ACF"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,3</w:t>
      </w:r>
      <w:r w:rsidRPr="00CF2393">
        <w:rPr>
          <w:rFonts w:ascii="Times New Roman" w:eastAsia="Helvetica" w:hAnsi="Times New Roman" w:cs="Times New Roman"/>
          <w:sz w:val="20"/>
          <w:szCs w:val="20"/>
        </w:rPr>
        <w:t>, Masayasu Miyake</w:t>
      </w:r>
      <w:r w:rsidR="00DC7AB9" w:rsidRPr="00CF2393">
        <w:rPr>
          <w:rFonts w:ascii="Times New Roman" w:eastAsia="Helvetica" w:hAnsi="Times New Roman" w:cs="Times New Roman"/>
          <w:sz w:val="20"/>
          <w:szCs w:val="20"/>
          <w:vertAlign w:val="superscript"/>
        </w:rPr>
        <w:t>2</w:t>
      </w:r>
      <w:r w:rsidRPr="00CF2393">
        <w:rPr>
          <w:rFonts w:ascii="Times New Roman" w:eastAsia="Helvetica" w:hAnsi="Times New Roman" w:cs="Times New Roman"/>
          <w:sz w:val="20"/>
          <w:szCs w:val="20"/>
        </w:rPr>
        <w:t xml:space="preserve">, </w:t>
      </w:r>
      <w:proofErr w:type="spellStart"/>
      <w:r w:rsidRPr="00CF2393">
        <w:rPr>
          <w:rFonts w:ascii="Times New Roman" w:eastAsia="Helvetica" w:hAnsi="Times New Roman" w:cs="Times New Roman"/>
          <w:sz w:val="20"/>
          <w:szCs w:val="20"/>
        </w:rPr>
        <w:t>Ryuichi</w:t>
      </w:r>
      <w:proofErr w:type="spellEnd"/>
      <w:r w:rsidRPr="00CF2393"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167D45">
        <w:rPr>
          <w:rFonts w:ascii="Times New Roman" w:eastAsia="Helvetica" w:hAnsi="Times New Roman" w:cs="Times New Roman"/>
          <w:sz w:val="20"/>
          <w:szCs w:val="20"/>
        </w:rPr>
        <w:t>Harada</w:t>
      </w:r>
      <w:r w:rsidRPr="00167D4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DC7AB9" w:rsidRPr="00167D45">
        <w:rPr>
          <w:rFonts w:ascii="Times New Roman" w:hAnsi="Times New Roman" w:cs="Times New Roman"/>
          <w:sz w:val="20"/>
          <w:szCs w:val="20"/>
          <w:vertAlign w:val="superscript"/>
        </w:rPr>
        <w:t>,5</w:t>
      </w:r>
      <w:r w:rsidR="00031721" w:rsidRPr="00167D45">
        <w:rPr>
          <w:rFonts w:ascii="Times New Roman" w:hAnsi="Times New Roman" w:cs="Times New Roman" w:hint="eastAsia"/>
          <w:sz w:val="20"/>
          <w:szCs w:val="20"/>
          <w:vertAlign w:val="superscript"/>
        </w:rPr>
        <w:t>,6</w:t>
      </w:r>
      <w:r w:rsidRPr="00167D45">
        <w:rPr>
          <w:rFonts w:ascii="Times New Roman" w:eastAsia="Helvetica" w:hAnsi="Times New Roman" w:cs="Times New Roman"/>
          <w:sz w:val="20"/>
          <w:szCs w:val="20"/>
        </w:rPr>
        <w:t xml:space="preserve">, </w:t>
      </w:r>
      <w:proofErr w:type="spellStart"/>
      <w:r w:rsidRPr="00167D45">
        <w:rPr>
          <w:rFonts w:ascii="Times New Roman" w:eastAsia="Helvetica" w:hAnsi="Times New Roman" w:cs="Times New Roman"/>
          <w:sz w:val="20"/>
          <w:szCs w:val="20"/>
        </w:rPr>
        <w:t>Shozo</w:t>
      </w:r>
      <w:proofErr w:type="spellEnd"/>
      <w:r w:rsidRPr="00167D45">
        <w:rPr>
          <w:rFonts w:ascii="Times New Roman" w:eastAsia="Helvetica" w:hAnsi="Times New Roman" w:cs="Times New Roman"/>
          <w:sz w:val="20"/>
          <w:szCs w:val="20"/>
        </w:rPr>
        <w:t xml:space="preserve"> Furumoto</w:t>
      </w:r>
      <w:r w:rsidR="00031721" w:rsidRPr="00167D45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="00DC7AB9"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,4</w:t>
      </w:r>
      <w:r w:rsidRPr="00167D45">
        <w:rPr>
          <w:rFonts w:ascii="Times New Roman" w:eastAsia="Helvetica" w:hAnsi="Times New Roman" w:cs="Times New Roman"/>
          <w:sz w:val="20"/>
          <w:szCs w:val="20"/>
        </w:rPr>
        <w:t>, Nobuyuki Okamura</w:t>
      </w:r>
      <w:r w:rsidR="00C87DBE"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5</w:t>
      </w:r>
      <w:r w:rsidRPr="00167D45">
        <w:rPr>
          <w:rFonts w:ascii="Times New Roman" w:eastAsia="Helvetica" w:hAnsi="Times New Roman" w:cs="Times New Roman"/>
          <w:sz w:val="20"/>
          <w:szCs w:val="20"/>
        </w:rPr>
        <w:t>, Kazuhiko Yanai</w:t>
      </w:r>
      <w:r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1</w:t>
      </w:r>
      <w:r w:rsidR="00C87DBE"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,6</w:t>
      </w:r>
      <w:r w:rsidRPr="00167D45">
        <w:rPr>
          <w:rFonts w:ascii="Times New Roman" w:eastAsia="Helvetica" w:hAnsi="Times New Roman" w:cs="Times New Roman"/>
          <w:sz w:val="20"/>
          <w:szCs w:val="20"/>
        </w:rPr>
        <w:t>, Hiroshi Watabe</w:t>
      </w:r>
      <w:r w:rsidR="00DC7AB9"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2,4</w:t>
      </w:r>
      <w:r w:rsidRPr="00167D45">
        <w:rPr>
          <w:rFonts w:ascii="Times New Roman" w:eastAsia="Helvetica" w:hAnsi="Times New Roman" w:cs="Times New Roman"/>
          <w:sz w:val="20"/>
          <w:szCs w:val="20"/>
        </w:rPr>
        <w:t>, Manabu Tashiro</w:t>
      </w:r>
      <w:r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1</w:t>
      </w:r>
      <w:r w:rsidR="00DC7AB9"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,4</w:t>
      </w:r>
    </w:p>
    <w:p w14:paraId="20397090" w14:textId="77777777" w:rsidR="00E978F5" w:rsidRPr="00167D45" w:rsidRDefault="00E978F5" w:rsidP="008664C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381945F" w14:textId="75357E41" w:rsidR="003758BE" w:rsidRPr="00167D45" w:rsidRDefault="00E978F5" w:rsidP="008664C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67D45">
        <w:rPr>
          <w:rFonts w:ascii="Times New Roman" w:hAnsi="Times New Roman" w:cs="Times New Roman"/>
          <w:b/>
          <w:bCs/>
          <w:sz w:val="20"/>
          <w:szCs w:val="20"/>
        </w:rPr>
        <w:t>Affiliations:</w:t>
      </w:r>
    </w:p>
    <w:p w14:paraId="0D25C65A" w14:textId="06EF44B2" w:rsidR="003758BE" w:rsidRPr="00167D45" w:rsidRDefault="003758BE" w:rsidP="003A42C9">
      <w:pPr>
        <w:spacing w:line="480" w:lineRule="auto"/>
        <w:jc w:val="both"/>
        <w:rPr>
          <w:rFonts w:ascii="Times New Roman" w:eastAsia="Helvetica" w:hAnsi="Times New Roman" w:cs="Times New Roman"/>
          <w:sz w:val="20"/>
          <w:szCs w:val="20"/>
        </w:rPr>
      </w:pPr>
      <w:r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1</w:t>
      </w:r>
      <w:r w:rsidR="00334FC5" w:rsidRPr="00167D45">
        <w:rPr>
          <w:rFonts w:ascii="Times New Roman" w:eastAsia="Yu Mincho" w:hAnsi="Times New Roman" w:cs="Times New Roman"/>
          <w:sz w:val="20"/>
          <w:szCs w:val="20"/>
        </w:rPr>
        <w:t>Nuclear Medicine Laboratory, R</w:t>
      </w:r>
      <w:r w:rsidRPr="00167D45">
        <w:rPr>
          <w:rFonts w:ascii="Times New Roman" w:hAnsi="Times New Roman" w:cs="Times New Roman"/>
          <w:sz w:val="20"/>
          <w:szCs w:val="20"/>
        </w:rPr>
        <w:t>esearch Center for Accelerator and Radioisotope Science</w:t>
      </w:r>
      <w:r w:rsidRPr="00167D45">
        <w:rPr>
          <w:rFonts w:ascii="Times New Roman" w:eastAsia="Helvetica" w:hAnsi="Times New Roman" w:cs="Times New Roman"/>
          <w:sz w:val="20"/>
          <w:szCs w:val="20"/>
        </w:rPr>
        <w:t>, Tohoku University, Sendai, Japan</w:t>
      </w:r>
    </w:p>
    <w:p w14:paraId="36414396" w14:textId="77777777" w:rsidR="008D6BA4" w:rsidRPr="00167D45" w:rsidRDefault="008D6BA4" w:rsidP="001F5B7F">
      <w:pPr>
        <w:spacing w:after="0" w:line="480" w:lineRule="auto"/>
        <w:rPr>
          <w:rFonts w:ascii="Times New Roman" w:eastAsia="Helvetica" w:hAnsi="Times New Roman" w:cs="Times New Roman"/>
          <w:sz w:val="20"/>
          <w:szCs w:val="20"/>
        </w:rPr>
      </w:pPr>
      <w:r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2</w:t>
      </w:r>
      <w:r w:rsidRPr="00167D45">
        <w:rPr>
          <w:rFonts w:ascii="Times New Roman" w:eastAsia="Helvetica" w:hAnsi="Times New Roman" w:cs="Times New Roman"/>
          <w:sz w:val="20"/>
          <w:szCs w:val="20"/>
        </w:rPr>
        <w:t xml:space="preserve">Radiation Protection and Safety Control Laboratory, </w:t>
      </w:r>
      <w:r w:rsidRPr="00167D45">
        <w:rPr>
          <w:rFonts w:ascii="Times New Roman" w:eastAsia="Yu Mincho" w:hAnsi="Times New Roman" w:cs="Times New Roman"/>
          <w:sz w:val="20"/>
          <w:szCs w:val="20"/>
        </w:rPr>
        <w:t>Research Center for Accelerator and Radioisotope Science</w:t>
      </w:r>
      <w:r w:rsidRPr="00167D45">
        <w:rPr>
          <w:rFonts w:ascii="Times New Roman" w:eastAsia="Helvetica" w:hAnsi="Times New Roman" w:cs="Times New Roman"/>
          <w:sz w:val="20"/>
          <w:szCs w:val="20"/>
        </w:rPr>
        <w:t>, Tohoku University, Sendai, Japan</w:t>
      </w:r>
    </w:p>
    <w:p w14:paraId="6BEDEECE" w14:textId="11A708DF" w:rsidR="003B6164" w:rsidRPr="00167D45" w:rsidRDefault="008D6BA4" w:rsidP="001F5B7F">
      <w:pPr>
        <w:spacing w:after="0" w:line="480" w:lineRule="auto"/>
        <w:rPr>
          <w:rFonts w:ascii="Times New Roman" w:eastAsia="Helvetica" w:hAnsi="Times New Roman" w:cs="Times New Roman"/>
          <w:sz w:val="20"/>
          <w:szCs w:val="20"/>
        </w:rPr>
      </w:pPr>
      <w:r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3</w:t>
      </w:r>
      <w:r w:rsidRPr="00167D45">
        <w:rPr>
          <w:rFonts w:ascii="Times New Roman" w:eastAsia="Helvetica" w:hAnsi="Times New Roman" w:cs="Times New Roman"/>
          <w:sz w:val="20"/>
          <w:szCs w:val="20"/>
        </w:rPr>
        <w:t>Radiopharmaceutical Laboratory, Research Center for Accelerator and Radioisotope Science, Tohoku University, Sendai, Japan.</w:t>
      </w:r>
    </w:p>
    <w:p w14:paraId="0A814AF8" w14:textId="0E2C3582" w:rsidR="00561053" w:rsidRPr="00167D45" w:rsidRDefault="00561053" w:rsidP="00BD181A">
      <w:pPr>
        <w:rPr>
          <w:rFonts w:ascii="Times New Roman" w:eastAsia="Helvetica" w:hAnsi="Times New Roman" w:cs="Times New Roman"/>
          <w:sz w:val="20"/>
          <w:szCs w:val="20"/>
        </w:rPr>
      </w:pPr>
      <w:r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4</w:t>
      </w:r>
      <w:r w:rsidRPr="00167D45">
        <w:rPr>
          <w:rFonts w:ascii="Times New Roman" w:eastAsia="Helvetica" w:hAnsi="Times New Roman" w:cs="Times New Roman"/>
          <w:sz w:val="20"/>
          <w:szCs w:val="20"/>
        </w:rPr>
        <w:t>Department of Diagnostic Radiology, Tohoku University Hospital, Tohoku University, Sendai, Japan</w:t>
      </w:r>
    </w:p>
    <w:p w14:paraId="6C212B22" w14:textId="0F9CD69F" w:rsidR="00BE27BE" w:rsidRPr="00167D45" w:rsidRDefault="003B6164" w:rsidP="00BE27BE">
      <w:pPr>
        <w:spacing w:line="480" w:lineRule="auto"/>
        <w:jc w:val="both"/>
        <w:rPr>
          <w:rFonts w:ascii="Times New Roman" w:eastAsia="Helvetica" w:hAnsi="Times New Roman" w:cs="Times New Roman"/>
          <w:sz w:val="20"/>
          <w:szCs w:val="20"/>
        </w:rPr>
      </w:pPr>
      <w:r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5</w:t>
      </w:r>
      <w:r w:rsidR="00BE27BE" w:rsidRPr="00167D45">
        <w:rPr>
          <w:rFonts w:ascii="Times New Roman" w:eastAsia="Helvetica" w:hAnsi="Times New Roman" w:cs="Times New Roman"/>
          <w:sz w:val="20"/>
          <w:szCs w:val="20"/>
        </w:rPr>
        <w:t xml:space="preserve">Division of Pharmacology, </w:t>
      </w:r>
      <w:r w:rsidR="00031721" w:rsidRPr="00167D45">
        <w:rPr>
          <w:rFonts w:ascii="Times New Roman" w:hAnsi="Times New Roman" w:cs="Times New Roman" w:hint="eastAsia"/>
          <w:sz w:val="20"/>
          <w:szCs w:val="20"/>
        </w:rPr>
        <w:t>Faculty</w:t>
      </w:r>
      <w:r w:rsidR="00BE27BE" w:rsidRPr="00167D45">
        <w:rPr>
          <w:rFonts w:ascii="Times New Roman" w:eastAsia="Helvetica" w:hAnsi="Times New Roman" w:cs="Times New Roman"/>
          <w:sz w:val="20"/>
          <w:szCs w:val="20"/>
        </w:rPr>
        <w:t xml:space="preserve"> of Medicine, Tohoku Medical and Pharmaceutical University, Sendai, Japan</w:t>
      </w:r>
    </w:p>
    <w:p w14:paraId="0A4BD3B3" w14:textId="77777777" w:rsidR="00BE27BE" w:rsidRPr="00167D45" w:rsidRDefault="00334FC5" w:rsidP="00BE27BE">
      <w:pPr>
        <w:spacing w:line="480" w:lineRule="auto"/>
        <w:jc w:val="both"/>
        <w:rPr>
          <w:rFonts w:ascii="Times New Roman" w:eastAsia="Helvetica" w:hAnsi="Times New Roman" w:cs="Times New Roman"/>
          <w:sz w:val="20"/>
          <w:szCs w:val="20"/>
        </w:rPr>
      </w:pPr>
      <w:r w:rsidRPr="00167D45">
        <w:rPr>
          <w:rFonts w:ascii="Times New Roman" w:eastAsia="Helvetica" w:hAnsi="Times New Roman" w:cs="Times New Roman"/>
          <w:sz w:val="20"/>
          <w:szCs w:val="20"/>
          <w:vertAlign w:val="superscript"/>
        </w:rPr>
        <w:t>6</w:t>
      </w:r>
      <w:r w:rsidR="00BE27BE" w:rsidRPr="00167D45">
        <w:rPr>
          <w:rFonts w:ascii="Times New Roman" w:eastAsia="Helvetica" w:hAnsi="Times New Roman" w:cs="Times New Roman"/>
          <w:sz w:val="20"/>
          <w:szCs w:val="20"/>
        </w:rPr>
        <w:t>Department of Pharmacology, Graduate School of Medicine, Tohoku University, Sendai, Japan</w:t>
      </w:r>
    </w:p>
    <w:p w14:paraId="3A9039EB" w14:textId="1A053440" w:rsidR="003758BE" w:rsidRPr="00CF2393" w:rsidRDefault="003758BE" w:rsidP="00BE27B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79EFD3D" w14:textId="082795B0" w:rsidR="00B177F8" w:rsidRPr="00CF2393" w:rsidRDefault="00B177F8" w:rsidP="008664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F2393">
        <w:rPr>
          <w:rFonts w:ascii="Times New Roman" w:hAnsi="Times New Roman" w:cs="Times New Roman"/>
          <w:b/>
          <w:bCs/>
          <w:sz w:val="20"/>
          <w:szCs w:val="20"/>
        </w:rPr>
        <w:t>Correspondence</w:t>
      </w:r>
      <w:r w:rsidRPr="00CF2393">
        <w:rPr>
          <w:rFonts w:ascii="Times New Roman" w:hAnsi="Times New Roman" w:cs="Times New Roman"/>
          <w:sz w:val="20"/>
          <w:szCs w:val="20"/>
        </w:rPr>
        <w:t>: Manabu Tashiro, MD, PhD (manabu.tashiro.a2@tohoku.ac.jp)</w:t>
      </w:r>
    </w:p>
    <w:p w14:paraId="40796A67" w14:textId="35F196AC" w:rsidR="00990BDA" w:rsidRPr="00CF2393" w:rsidRDefault="004F7436" w:rsidP="004F7436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CF2393">
        <w:rPr>
          <w:rFonts w:ascii="Times New Roman" w:hAnsi="Times New Roman" w:cs="Times New Roman"/>
          <w:b/>
          <w:bCs/>
        </w:rPr>
        <w:lastRenderedPageBreak/>
        <w:br w:type="page"/>
      </w:r>
    </w:p>
    <w:tbl>
      <w:tblPr>
        <w:tblW w:w="9187" w:type="dxa"/>
        <w:jc w:val="right"/>
        <w:shd w:val="clear" w:color="auto" w:fill="FFFFFF" w:themeFill="background1"/>
        <w:tblLayout w:type="fixed"/>
        <w:tblLook w:val="06A0" w:firstRow="1" w:lastRow="0" w:firstColumn="1" w:lastColumn="0" w:noHBand="1" w:noVBand="1"/>
      </w:tblPr>
      <w:tblGrid>
        <w:gridCol w:w="1080"/>
        <w:gridCol w:w="757"/>
        <w:gridCol w:w="919"/>
        <w:gridCol w:w="918"/>
        <w:gridCol w:w="919"/>
        <w:gridCol w:w="919"/>
        <w:gridCol w:w="918"/>
        <w:gridCol w:w="919"/>
        <w:gridCol w:w="919"/>
        <w:gridCol w:w="919"/>
      </w:tblGrid>
      <w:tr w:rsidR="00CF2393" w:rsidRPr="00CF2393" w14:paraId="2F8F0A34" w14:textId="77777777" w:rsidTr="00952C65">
        <w:trPr>
          <w:trHeight w:val="279"/>
          <w:jc w:val="right"/>
        </w:trPr>
        <w:tc>
          <w:tcPr>
            <w:tcW w:w="918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A5392A" w14:textId="153E7B4D" w:rsidR="004F7436" w:rsidRPr="00CF2393" w:rsidRDefault="00E978F5" w:rsidP="00952C65">
            <w:pPr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CF2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</w:t>
            </w:r>
            <w:r w:rsidR="004F7436" w:rsidRPr="00CF2393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4F7436" w:rsidRPr="00CF2393">
              <w:rPr>
                <w:rFonts w:ascii="Times New Roman" w:hAnsi="Times New Roman" w:cs="Times New Roman"/>
                <w:sz w:val="20"/>
                <w:szCs w:val="20"/>
              </w:rPr>
              <w:t>Time-Dependent Changes in [</w:t>
            </w:r>
            <w:r w:rsidR="004F7436" w:rsidRPr="00CF2393">
              <w:rPr>
                <w:rStyle w:val="normaltextrun"/>
                <w:rFonts w:ascii="Times New Roman" w:eastAsia="Helvetica" w:hAnsi="Times New Roman" w:cs="Times New Roman"/>
                <w:sz w:val="20"/>
                <w:szCs w:val="20"/>
                <w:vertAlign w:val="superscript"/>
              </w:rPr>
              <w:t>18</w:t>
            </w:r>
            <w:bookmarkStart w:id="1" w:name="_Int_hB82T5fC"/>
            <w:r w:rsidR="004F7436" w:rsidRPr="00CF2393">
              <w:rPr>
                <w:rFonts w:ascii="Times New Roman" w:hAnsi="Times New Roman" w:cs="Times New Roman"/>
                <w:sz w:val="20"/>
                <w:szCs w:val="20"/>
              </w:rPr>
              <w:t>F]SMBT</w:t>
            </w:r>
            <w:bookmarkEnd w:id="1"/>
            <w:r w:rsidR="004F7436" w:rsidRPr="00CF2393">
              <w:rPr>
                <w:rFonts w:ascii="Times New Roman" w:hAnsi="Times New Roman" w:cs="Times New Roman"/>
                <w:sz w:val="20"/>
                <w:szCs w:val="20"/>
              </w:rPr>
              <w:t>-1 Uptake Across Different Organs</w:t>
            </w:r>
          </w:p>
        </w:tc>
      </w:tr>
      <w:tr w:rsidR="00CF2393" w:rsidRPr="00CF2393" w14:paraId="7DA93EB5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872FCE" w14:textId="77777777" w:rsidR="004F7436" w:rsidRPr="00CF2393" w:rsidRDefault="004F7436" w:rsidP="00952C65">
            <w:pPr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Target Organ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41AD2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0-5 mi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9D922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6-11 mi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FCD73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12-17 mi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D8DB7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18-23-mi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67D63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24-30 mi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91FD8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70-110 mi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B8266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150-180 mi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A6B2C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220-250 mi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26842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290-330 min</w:t>
            </w:r>
          </w:p>
        </w:tc>
      </w:tr>
      <w:tr w:rsidR="00CF2393" w:rsidRPr="00CF2393" w14:paraId="2813B43C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D7A4D5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Brain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DB5B9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3.3 ± 0.7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5686E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3.2 ± 0.6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812E5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3.0 ± 0.6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DBC02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2.8 ± 0.5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68993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2.6 ± 0.5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CB0AD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2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6C43A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7 ± 0.1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6C648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1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59DA2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</w:tr>
      <w:tr w:rsidR="00CF2393" w:rsidRPr="00CF2393" w14:paraId="3C8DF741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F62B01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SM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DC8A9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4 ± 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BDE32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6 ± 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BF30D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7 ± 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C1AFB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8 ± 0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7F439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8 ± 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4FF91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9 ± 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13413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7 ± 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B9C9B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3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7CA9E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3</w:t>
            </w:r>
          </w:p>
        </w:tc>
      </w:tr>
      <w:tr w:rsidR="00CF2393" w:rsidRPr="00CF2393" w14:paraId="63A4FB85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533C46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Parotid gland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3C241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4 ± 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417E5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6 ± 0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97BBE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8 ± 0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11260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9 ± 0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ED87F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9 ± 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86780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7 ± 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B8A30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8 ± 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540E2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5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AECAC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1 ± 0.3</w:t>
            </w:r>
          </w:p>
        </w:tc>
      </w:tr>
      <w:tr w:rsidR="00CF2393" w:rsidRPr="00CF2393" w14:paraId="00A21B63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51FA01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Lung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F0C64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0 ± 0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F3DB2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3 ± 0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2A371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0 ± 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90266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9 ± 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1D138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8410E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88E0A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1F611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3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DCF4A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2 ± 0.1</w:t>
            </w:r>
          </w:p>
        </w:tc>
      </w:tr>
      <w:tr w:rsidR="00CF2393" w:rsidRPr="00CF2393" w14:paraId="10C45D88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015657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Hea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5A3C5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4.9 ± 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C9E12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0 ± 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CE445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1 ± 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20B4E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2 ± 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C86F4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1 ± 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612E7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2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41406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8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4FDAA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84E7F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9 ± 0.1</w:t>
            </w:r>
          </w:p>
        </w:tc>
      </w:tr>
      <w:tr w:rsidR="00CF2393" w:rsidRPr="00CF2393" w14:paraId="01410130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44D99C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Blood pool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5D202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2 ± 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A7098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3 ± 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26457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2 ± 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436E2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2 ± 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E6719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2 ± 1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9F8A8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4 ± 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919E5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0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73D51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7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C254E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6 ± 0.2</w:t>
            </w:r>
          </w:p>
        </w:tc>
      </w:tr>
      <w:tr w:rsidR="00CF2393" w:rsidRPr="00CF2393" w14:paraId="7DD05767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D72FEE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Esophag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569EB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5 ± 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13D54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4 ± 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EAF0B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3 ± 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21A57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3 ± 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D5081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A52A7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5BAAB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B210B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6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391B1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2</w:t>
            </w:r>
          </w:p>
        </w:tc>
      </w:tr>
      <w:tr w:rsidR="00CF2393" w:rsidRPr="00CF2393" w14:paraId="382BD1BC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B610C4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Stomach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ADFCE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4 ± 0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CC119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6 ± 0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CCC33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8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6A3FF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9 ± 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24D40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9 ± 0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E7D11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1 ± 1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4D151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6 ± 1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2E833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5 ± 0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6DDFB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7 ± 0.6</w:t>
            </w:r>
          </w:p>
        </w:tc>
      </w:tr>
      <w:tr w:rsidR="00CF2393" w:rsidRPr="00CF2393" w14:paraId="537E5B8B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19EEDE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Splee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ED7EC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5 ± 0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24B69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7 ±0 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7D77B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4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66EF3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F4DAE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7E2D9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A83F7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7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96AB7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3BDC4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6 ± 0.2</w:t>
            </w:r>
          </w:p>
        </w:tc>
      </w:tr>
      <w:tr w:rsidR="00CF2393" w:rsidRPr="00CF2393" w14:paraId="1B65492F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8AD5D6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Liv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3A53A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8 ± 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A6F5A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8 ± 1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2A909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7.0 ± 1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F995A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7.8 ± 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EEBBF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8.3 ± 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AE21E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9.3 ± 1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57DB6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7.8 ± 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8916F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6.6 ± 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43216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9 ±1.3</w:t>
            </w:r>
          </w:p>
        </w:tc>
      </w:tr>
      <w:tr w:rsidR="00CF2393" w:rsidRPr="00CF2393" w14:paraId="6A0BB4C6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B53E9C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Gallbladd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2F926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5 ± 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1162C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9 ± 0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0807F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4.7 ± 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26A99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7.0 ± 2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458A7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9.0 ± 4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DD7A9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42.1 ± 2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B5468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77.4 ± 5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5F880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04.1 ± 49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F340D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123.7 ± 53.4</w:t>
            </w:r>
          </w:p>
        </w:tc>
      </w:tr>
      <w:tr w:rsidR="00CF2393" w:rsidRPr="00CF2393" w14:paraId="1FFEE7BB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22F801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Pancrea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9123A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5 ± 1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1220C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4.6 ± 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803B0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4.0 ± 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66238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8 ± 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6D1E8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7 ± 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37DA0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1 ± 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B4545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9 ± 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13D1D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8 ± 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64F45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7 ± 0.6</w:t>
            </w:r>
          </w:p>
        </w:tc>
      </w:tr>
      <w:tr w:rsidR="00CF2393" w:rsidRPr="00CF2393" w14:paraId="584C0963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0CABE8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Duodenu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2B94E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4.1 ± 1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FB856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1 ± 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38CDE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1 ± 1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40E85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1 ± 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1D68D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4 ± 1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4C75F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7 ± 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559D5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7 ± 3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81863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5 ± 1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07D39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4.9 ± 5.7</w:t>
            </w:r>
          </w:p>
        </w:tc>
      </w:tr>
      <w:tr w:rsidR="00CF2393" w:rsidRPr="00CF2393" w14:paraId="71F5382C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10FF24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Small Intestin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1902A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2 ± 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87ED8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0 ± 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B02F9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0 ± 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1F25C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0 ± 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F9F0C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1 ± 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97E5A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4.4 ± 1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530BB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6.6 ± 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F46A1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7.7 ± 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9666D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6.6 ± 3.5</w:t>
            </w:r>
          </w:p>
        </w:tc>
      </w:tr>
      <w:tr w:rsidR="00CF2393" w:rsidRPr="00CF2393" w14:paraId="615C48C0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78F4E8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Ascending colo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584B1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4 ± 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46616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3 ± 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13FD1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E1568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C1B74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A14C7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4 ± 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FFBFC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4 ± 2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6E39C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6 ± 2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AC198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6.7 ± 3.1</w:t>
            </w:r>
          </w:p>
        </w:tc>
      </w:tr>
      <w:tr w:rsidR="00CF2393" w:rsidRPr="00CF2393" w14:paraId="460465BB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5FDF7E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Transverse colo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0DB44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1 ± 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C9B08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9 ± 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870A3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8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A060B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8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A9FEF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9 ± 0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A6A74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4.0 ± 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6BA04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4.7 ± 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F00BE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5 ± 2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053D1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4 ± 1.3</w:t>
            </w:r>
          </w:p>
        </w:tc>
      </w:tr>
      <w:tr w:rsidR="00CF2393" w:rsidRPr="00CF2393" w14:paraId="60F673DA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BF8562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Descending colo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6CE14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8 ± 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0A86F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8 ± 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E820A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8 ± 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394A4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8 ± 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E2AA8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9 ± 0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B4F44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1 ± 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0B3B1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4.0 ± 1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E6437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6.8 ± 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B6CD7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9.5 ± 4.2</w:t>
            </w:r>
          </w:p>
        </w:tc>
      </w:tr>
      <w:tr w:rsidR="00CF2393" w:rsidRPr="00CF2393" w14:paraId="33535CD1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C74F8E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Rectu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43E0D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7 ± 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1655C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1 ± 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E6794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1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C88B6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1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983DF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1 ± 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8D0C6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20F08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1 ± 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B85E9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6 ± 4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11576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7 ± 4.6</w:t>
            </w:r>
          </w:p>
        </w:tc>
      </w:tr>
      <w:tr w:rsidR="00CF2393" w:rsidRPr="00CF2393" w14:paraId="119CEE61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1C9991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Kidney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3C08C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b/>
                <w:bCs/>
                <w:sz w:val="13"/>
                <w:szCs w:val="13"/>
              </w:rPr>
              <w:t>14.2 ± 3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29572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3.4 ± 3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00D74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1.9 ± 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50429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0.4 ± 2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16AB3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9.2 ± 2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B31E1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3.8 ± 0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9652A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4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ED21D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9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37FAC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6 ± 0.2</w:t>
            </w:r>
          </w:p>
        </w:tc>
      </w:tr>
      <w:tr w:rsidR="00CF2393" w:rsidRPr="00CF2393" w14:paraId="08BBC989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71AE4B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Urinary bladd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384FC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6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59920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43353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0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5D345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AD60F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6 ± 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6CE30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3 ± 1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4D74F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5.8 ± 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8C9B7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8.3 ± 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341FF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8.5 ± 5.9</w:t>
            </w:r>
          </w:p>
        </w:tc>
      </w:tr>
      <w:tr w:rsidR="00CF2393" w:rsidRPr="00CF2393" w14:paraId="2EB495EE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2F4F15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Muscl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F9A8F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D367B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6 ± 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3DBCF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7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87AE5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7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3832A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7 ± 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FAD0A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22ACA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7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461D5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7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E029E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6 ± 0.1</w:t>
            </w:r>
          </w:p>
        </w:tc>
      </w:tr>
      <w:tr w:rsidR="00CF2393" w:rsidRPr="00CF2393" w14:paraId="735916C2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E88D79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Bone marrow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8835C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83A61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9 ± 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87FDA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19B63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706D0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140BA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0FB22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333E2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E3DB1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1</w:t>
            </w:r>
          </w:p>
        </w:tc>
      </w:tr>
      <w:tr w:rsidR="00CF2393" w:rsidRPr="00CF2393" w14:paraId="193702A7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CB1806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Spinal cor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656848" w14:textId="77777777" w:rsidR="004F7436" w:rsidRPr="00CF2393" w:rsidRDefault="004F7436" w:rsidP="00952C65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CF2393">
              <w:rPr>
                <w:rFonts w:ascii="Helvetica" w:hAnsi="Helvetica" w:cs="Helvetica"/>
                <w:sz w:val="13"/>
                <w:szCs w:val="13"/>
              </w:rPr>
              <w:t>0.9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5E84A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9 ± 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139CC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9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71B11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A4A24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F2DB5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D6102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3720D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F4463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</w:tr>
      <w:tr w:rsidR="00CF2393" w:rsidRPr="00CF2393" w14:paraId="3D49E5FE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6D8380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Thyroi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5AC69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81DA9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0 ± 0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AB81D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9 ± 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A0C45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97F52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8 ± 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A5771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6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D6B2F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9C0F4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042D4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3 ± 0.1</w:t>
            </w:r>
          </w:p>
        </w:tc>
      </w:tr>
      <w:tr w:rsidR="00CF2393" w:rsidRPr="00CF2393" w14:paraId="519E6316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091C03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Prostat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8477A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6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EF365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4 ± 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042D9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3 ± 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5634C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3 ± 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347DB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C856F0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3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BBED2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1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860BA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0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7A8DC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9 ± 0.1</w:t>
            </w:r>
          </w:p>
        </w:tc>
      </w:tr>
      <w:tr w:rsidR="00CF2393" w:rsidRPr="00CF2393" w14:paraId="4D878D98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4C21A0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Testicl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B2E0C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1 ± 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65EA1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D340B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67633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55CC3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87F2E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7F80F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83117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40FF1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</w:tr>
      <w:tr w:rsidR="00CF2393" w:rsidRPr="00CF2393" w14:paraId="65CD9909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4FE871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Breast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952A4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8440A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B15CD4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42E4C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5006E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5 ± 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26A15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3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0962D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22E90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53115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4 ± 0.1</w:t>
            </w:r>
          </w:p>
        </w:tc>
      </w:tr>
      <w:tr w:rsidR="00CF2393" w:rsidRPr="00CF2393" w14:paraId="7FB77205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74EB54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Ovaries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74AF0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3 ± 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6CBF7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3 ± 0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FA4385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1 ± 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FD38D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7B06D9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 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C26BC6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2 ±0 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3AD8CE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0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0465FF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1 ± 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C9B1D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9 ± 0.1</w:t>
            </w:r>
          </w:p>
        </w:tc>
      </w:tr>
      <w:tr w:rsidR="00CF2393" w:rsidRPr="00CF2393" w14:paraId="05CC7D21" w14:textId="77777777" w:rsidTr="004F7436">
        <w:trPr>
          <w:trHeight w:val="20"/>
          <w:jc w:val="right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9E1484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Uterus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85D89B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0 ± 0.6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D3852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2 ± 0.7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A90B8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2 ± 0.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2B2CE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2 ± 0.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65857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3 ± 0.6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BEC66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3 ± 0.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CE4DE3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2.3 ± 0.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8EC99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6 ± 0.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D894AC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4 ± 0.3</w:t>
            </w:r>
          </w:p>
        </w:tc>
      </w:tr>
      <w:tr w:rsidR="00CF2393" w:rsidRPr="00CF2393" w14:paraId="6FC9E286" w14:textId="77777777" w:rsidTr="004F7436">
        <w:trPr>
          <w:trHeight w:val="20"/>
          <w:jc w:val="right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E90B2C" w14:textId="77777777" w:rsidR="004F7436" w:rsidRPr="00CF2393" w:rsidRDefault="004F7436" w:rsidP="00952C65">
            <w:pPr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Vagina</w:t>
            </w:r>
          </w:p>
        </w:tc>
        <w:tc>
          <w:tcPr>
            <w:tcW w:w="757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5E4297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0.1 ± 0.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2D901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1 ± 0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FEB301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4 ± 0.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25FA9D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4 ± 0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0C3D4A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6 ± 0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981B12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7 ± 0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535D8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8 ± 0.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38C628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8 ± 0.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16E7DE" w14:textId="77777777" w:rsidR="004F7436" w:rsidRPr="00CF2393" w:rsidRDefault="004F7436" w:rsidP="00952C65">
            <w:pPr>
              <w:jc w:val="center"/>
              <w:rPr>
                <w:rFonts w:ascii="Helvetica" w:eastAsia="Helvetica" w:hAnsi="Helvetica" w:cs="Helvetica"/>
                <w:sz w:val="13"/>
                <w:szCs w:val="13"/>
              </w:rPr>
            </w:pPr>
            <w:r w:rsidRPr="00CF2393">
              <w:rPr>
                <w:rFonts w:ascii="Helvetica" w:eastAsia="Helvetica" w:hAnsi="Helvetica" w:cs="Helvetica"/>
                <w:sz w:val="13"/>
                <w:szCs w:val="13"/>
              </w:rPr>
              <w:t>1.6 ± 0.3</w:t>
            </w:r>
          </w:p>
        </w:tc>
      </w:tr>
    </w:tbl>
    <w:p w14:paraId="36052971" w14:textId="77777777" w:rsidR="004F7436" w:rsidRPr="00CF2393" w:rsidRDefault="004F7436">
      <w:r w:rsidRPr="00CF2393">
        <w:rPr>
          <w:rFonts w:ascii="Times New Roman" w:hAnsi="Times New Roman" w:cs="Times New Roman"/>
          <w:sz w:val="22"/>
          <w:szCs w:val="22"/>
          <w:vertAlign w:val="superscript"/>
        </w:rPr>
        <w:t>Two-way ANOVA (Organ × Time): p &lt; 0.0001.</w:t>
      </w:r>
    </w:p>
    <w:p w14:paraId="7A452D66" w14:textId="266B9BC6" w:rsidR="004F7436" w:rsidRPr="00CF2393" w:rsidRDefault="004F7436" w:rsidP="004F7436">
      <w:pPr>
        <w:rPr>
          <w:rFonts w:ascii="Times New Roman" w:hAnsi="Times New Roman" w:cs="Times New Roman"/>
          <w:sz w:val="22"/>
          <w:szCs w:val="22"/>
          <w:vertAlign w:val="superscript"/>
        </w:rPr>
      </w:pPr>
      <w:r w:rsidRPr="00CF2393">
        <w:rPr>
          <w:rFonts w:ascii="Times New Roman" w:hAnsi="Times New Roman" w:cs="Times New Roman"/>
          <w:sz w:val="22"/>
          <w:szCs w:val="22"/>
          <w:vertAlign w:val="superscript"/>
        </w:rPr>
        <w:t xml:space="preserve">Values represent averaged </w:t>
      </w:r>
      <w:proofErr w:type="spellStart"/>
      <w:r w:rsidRPr="00CF2393">
        <w:rPr>
          <w:rFonts w:ascii="Times New Roman" w:hAnsi="Times New Roman" w:cs="Times New Roman"/>
          <w:sz w:val="22"/>
          <w:szCs w:val="22"/>
          <w:vertAlign w:val="superscript"/>
        </w:rPr>
        <w:t>SUVmean</w:t>
      </w:r>
      <w:proofErr w:type="spellEnd"/>
      <w:r w:rsidRPr="00CF2393">
        <w:rPr>
          <w:rFonts w:ascii="Times New Roman" w:hAnsi="Times New Roman" w:cs="Times New Roman"/>
          <w:sz w:val="22"/>
          <w:szCs w:val="22"/>
          <w:vertAlign w:val="superscript"/>
        </w:rPr>
        <w:t xml:space="preserve"> ± SD from six subjects.</w:t>
      </w:r>
    </w:p>
    <w:p w14:paraId="24AF5B15" w14:textId="77777777" w:rsidR="00D72A35" w:rsidRPr="00CF2393" w:rsidRDefault="004F7436" w:rsidP="004F7436">
      <w:pPr>
        <w:rPr>
          <w:rFonts w:ascii="Times New Roman" w:hAnsi="Times New Roman" w:cs="Times New Roman"/>
          <w:sz w:val="22"/>
          <w:szCs w:val="22"/>
          <w:vertAlign w:val="superscript"/>
        </w:rPr>
      </w:pPr>
      <w:r w:rsidRPr="00CF2393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Abbreviations:</w:t>
      </w:r>
      <w:r w:rsidRPr="00CF2393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proofErr w:type="spellStart"/>
      <w:r w:rsidRPr="00CF2393">
        <w:rPr>
          <w:rFonts w:ascii="Times New Roman" w:hAnsi="Times New Roman" w:cs="Times New Roman"/>
          <w:sz w:val="22"/>
          <w:szCs w:val="22"/>
          <w:vertAlign w:val="superscript"/>
        </w:rPr>
        <w:t>SUVmean</w:t>
      </w:r>
      <w:proofErr w:type="spellEnd"/>
      <w:r w:rsidRPr="00CF2393">
        <w:rPr>
          <w:rFonts w:ascii="Times New Roman" w:hAnsi="Times New Roman" w:cs="Times New Roman"/>
          <w:sz w:val="22"/>
          <w:szCs w:val="22"/>
          <w:vertAlign w:val="superscript"/>
        </w:rPr>
        <w:t>, mean standardized uptake value; SMG, submandibular gland; SD, standard deviation</w:t>
      </w:r>
    </w:p>
    <w:p w14:paraId="601AAE7F" w14:textId="71820965" w:rsidR="004F7436" w:rsidRPr="00CF2393" w:rsidRDefault="004F7436" w:rsidP="004F7436">
      <w:pPr>
        <w:rPr>
          <w:rFonts w:ascii="Times New Roman" w:hAnsi="Times New Roman" w:cs="Times New Roman"/>
          <w:b/>
          <w:bCs/>
          <w:i/>
          <w:iCs/>
        </w:rPr>
      </w:pPr>
      <w:r w:rsidRPr="00CF2393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402F8D6B" w14:textId="04B1BB84" w:rsidR="00AD1A08" w:rsidRPr="00CF2393" w:rsidRDefault="00AD1A08" w:rsidP="004F7436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CF2393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9B3549" w:rsidRPr="00CF239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F239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F2393">
        <w:rPr>
          <w:rFonts w:ascii="Times New Roman" w:hAnsi="Times New Roman" w:cs="Times New Roman"/>
          <w:sz w:val="20"/>
          <w:szCs w:val="20"/>
        </w:rPr>
        <w:t xml:space="preserve"> </w:t>
      </w:r>
      <w:r w:rsidR="00475317" w:rsidRPr="00CF2393">
        <w:rPr>
          <w:rFonts w:ascii="Times New Roman" w:hAnsi="Times New Roman" w:cs="Times New Roman"/>
          <w:sz w:val="20"/>
          <w:szCs w:val="20"/>
        </w:rPr>
        <w:t>Pearson Correlation Analysis of [¹⁸F]SMBT-1 Uptake Trends Stratified by Sex and Age.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1701"/>
        <w:gridCol w:w="1984"/>
        <w:gridCol w:w="1701"/>
      </w:tblGrid>
      <w:tr w:rsidR="00CF2393" w:rsidRPr="00CF2393" w14:paraId="3274C77A" w14:textId="77777777" w:rsidTr="003E3A1D">
        <w:trPr>
          <w:trHeight w:val="397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803D2" w14:textId="77777777" w:rsidR="00D63010" w:rsidRPr="00CF2393" w:rsidRDefault="00D63010" w:rsidP="00535C9F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Target Organ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F5752BA" w14:textId="39B7B8F7" w:rsidR="00D63010" w:rsidRPr="00CF2393" w:rsidRDefault="00D63010" w:rsidP="00535C9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Sex Group (Male n</w:t>
            </w:r>
            <w:r w:rsidR="00EC563F" w:rsidRPr="00CF2393">
              <w:rPr>
                <w:rFonts w:ascii="Times New Roman" w:eastAsia="Yu Gothic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=</w:t>
            </w:r>
            <w:r w:rsidR="00EC563F" w:rsidRPr="00CF2393">
              <w:rPr>
                <w:rFonts w:ascii="Times New Roman" w:eastAsia="Yu Gothic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4, Female n</w:t>
            </w:r>
            <w:r w:rsidR="00EC563F" w:rsidRPr="00CF2393">
              <w:rPr>
                <w:rFonts w:ascii="Times New Roman" w:eastAsia="Yu Gothic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=</w:t>
            </w:r>
            <w:r w:rsidR="00EC563F" w:rsidRPr="00CF2393">
              <w:rPr>
                <w:rFonts w:ascii="Times New Roman" w:eastAsia="Yu Gothic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2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0D6F55" w14:textId="389D4B9B" w:rsidR="00D63010" w:rsidRPr="00CF2393" w:rsidRDefault="00D63010" w:rsidP="00535C9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Age Group (Young n</w:t>
            </w:r>
            <w:r w:rsidR="00EC563F" w:rsidRPr="00CF2393">
              <w:rPr>
                <w:rFonts w:ascii="Times New Roman" w:eastAsia="Yu Gothic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=</w:t>
            </w:r>
            <w:r w:rsidR="00EC563F" w:rsidRPr="00CF2393">
              <w:rPr>
                <w:rFonts w:ascii="Times New Roman" w:eastAsia="Yu Gothic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3, Middle-Aged n</w:t>
            </w:r>
            <w:r w:rsidR="00EC563F" w:rsidRPr="00CF2393">
              <w:rPr>
                <w:rFonts w:ascii="Times New Roman" w:eastAsia="Yu Gothic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=</w:t>
            </w:r>
            <w:r w:rsidR="00EC563F" w:rsidRPr="00CF2393">
              <w:rPr>
                <w:rFonts w:ascii="Times New Roman" w:eastAsia="Yu Gothic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3)</w:t>
            </w:r>
          </w:p>
        </w:tc>
      </w:tr>
      <w:tr w:rsidR="00CF2393" w:rsidRPr="00CF2393" w14:paraId="6BB054A0" w14:textId="77777777" w:rsidTr="003E3A1D">
        <w:trPr>
          <w:trHeight w:val="397"/>
        </w:trPr>
        <w:tc>
          <w:tcPr>
            <w:tcW w:w="1843" w:type="dxa"/>
            <w:vMerge/>
            <w:noWrap/>
            <w:hideMark/>
          </w:tcPr>
          <w:p w14:paraId="4515649E" w14:textId="77777777" w:rsidR="00D63010" w:rsidRPr="00CF2393" w:rsidRDefault="00D63010" w:rsidP="00535C9F">
            <w:pPr>
              <w:spacing w:line="240" w:lineRule="auto"/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0C1DE4F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Pearson's correlation (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7A5F89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Significance p-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AFAE49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Pearson's correlation (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E041B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Significance p-value</w:t>
            </w:r>
          </w:p>
        </w:tc>
      </w:tr>
      <w:tr w:rsidR="00CF2393" w:rsidRPr="00CF2393" w14:paraId="2453367B" w14:textId="77777777" w:rsidTr="003E3A1D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AB6FA4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E6C79C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848E22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4D5564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D1A928" w14:textId="1D5D4A0A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  <w:r w:rsidR="00C36856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***</w:t>
            </w:r>
          </w:p>
        </w:tc>
      </w:tr>
      <w:tr w:rsidR="00CF2393" w:rsidRPr="00CF2393" w14:paraId="34BA082F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DC315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Submandibular glan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1D186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FD3CC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D3C50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F7EA2" w14:textId="1EEE182F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  <w:r w:rsidR="00C36856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***</w:t>
            </w:r>
          </w:p>
        </w:tc>
      </w:tr>
      <w:tr w:rsidR="00CF2393" w:rsidRPr="00CF2393" w14:paraId="3D676A63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8CC50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Parotid glan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2FFB8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8E37A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B8A8C" w14:textId="43EFE2BD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</w:t>
            </w:r>
            <w:r w:rsidR="003B2841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F04C8" w14:textId="2F227F8B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  <w:r w:rsidR="00C36856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***</w:t>
            </w:r>
          </w:p>
        </w:tc>
      </w:tr>
      <w:tr w:rsidR="00CF2393" w:rsidRPr="00CF2393" w14:paraId="34046460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929DD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Lung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7CB38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BE534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4EF22" w14:textId="5AEE65E1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6ACEA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50E19E57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B88C6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Hea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ADBDD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16F26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1D1AF" w14:textId="7E6DF21E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</w:t>
            </w:r>
            <w:r w:rsidR="003B2841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5E7FC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75771751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449BE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Blood poo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DEB92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30917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BB62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1542C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23431B01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66E97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Esophagu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D93E8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031A2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CBB30" w14:textId="7B8DFB6A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</w:t>
            </w:r>
            <w:r w:rsidR="003B2841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60823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37346CA3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FCB9B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Stomac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2D5C5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FC5F4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9DDE2" w14:textId="3FF11F19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8</w:t>
            </w:r>
            <w:r w:rsidR="002E7B76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20270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42</w:t>
            </w:r>
          </w:p>
        </w:tc>
      </w:tr>
      <w:tr w:rsidR="00CF2393" w:rsidRPr="00CF2393" w14:paraId="371348DB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87D0F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Splee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28C1B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5B1C4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16A64" w14:textId="28F350FB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B7563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7147082F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ED6FE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ABB84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8B0DC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5D624" w14:textId="5CCC0DE5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5046A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771B6CE2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1DD52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Gallblad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48282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F8866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07C5B" w14:textId="21684278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F9DF3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5FADF058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D12BC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Pancre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4A138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9C2F9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9BE4C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3C8F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38C877CE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A5B3A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Duode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A9230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73EA3" w14:textId="1FD23AC0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7529</w:t>
            </w:r>
            <w:r w:rsidR="00012FC7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ACF27" w14:textId="72CD8963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4</w:t>
            </w:r>
            <w:r w:rsidR="003B2841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9E023" w14:textId="083A7BE0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1988</w:t>
            </w:r>
            <w:r w:rsidR="00030FF5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*</w:t>
            </w:r>
          </w:p>
        </w:tc>
      </w:tr>
      <w:tr w:rsidR="00CF2393" w:rsidRPr="00CF2393" w14:paraId="17A2BC84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8F28C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Small intes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DE775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5646B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A52D0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7A571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490AB4EB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6CCF9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Ascending col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24F10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FF426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1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63FC0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8A2CE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47</w:t>
            </w:r>
          </w:p>
        </w:tc>
      </w:tr>
      <w:tr w:rsidR="00CF2393" w:rsidRPr="00CF2393" w14:paraId="2CF3F1BA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B6D6B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Transverse col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177BE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B6DA4" w14:textId="1BEE469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977</w:t>
            </w:r>
            <w:r w:rsidR="00012FC7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A2091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03B69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8</w:t>
            </w:r>
          </w:p>
        </w:tc>
      </w:tr>
      <w:tr w:rsidR="00CF2393" w:rsidRPr="00CF2393" w14:paraId="2AD11CE7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D4A75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Descending col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E34D5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DB068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58E9A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C777F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0C973C82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E949F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Rec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87545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7CC48" w14:textId="684BA64B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663</w:t>
            </w:r>
            <w:r w:rsidR="004E1344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4B56E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11D8A" w14:textId="539D629F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139</w:t>
            </w:r>
            <w:r w:rsidR="00030FF5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*</w:t>
            </w:r>
          </w:p>
        </w:tc>
      </w:tr>
      <w:tr w:rsidR="00CF2393" w:rsidRPr="00CF2393" w14:paraId="37D31A4D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906FE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Kidne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E07DB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01E45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6225F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1602C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35804379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4DD28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Urinary blad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51190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F8679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69C88" w14:textId="7FE4E2E4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</w:t>
            </w:r>
            <w:r w:rsidR="003B2841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FFFAC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30586B88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95892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Muscl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783D3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904A0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35932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1C2BB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79BEFB13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213F3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Bone marr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3F6B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1EC86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BA5DF" w14:textId="514456C2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74A01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48732136" w14:textId="77777777" w:rsidTr="003E3A1D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14:paraId="2EB30BA1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Thyroi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hideMark/>
          </w:tcPr>
          <w:p w14:paraId="25D1DF8E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7F7A09AC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hideMark/>
          </w:tcPr>
          <w:p w14:paraId="07D20971" w14:textId="27BE7968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1FC0F491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.0001</w:t>
            </w:r>
          </w:p>
        </w:tc>
      </w:tr>
      <w:tr w:rsidR="00CF2393" w:rsidRPr="00CF2393" w14:paraId="635D5D19" w14:textId="77777777" w:rsidTr="004B060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CDF9D9" w14:textId="77777777" w:rsidR="00D63010" w:rsidRPr="00CF2393" w:rsidRDefault="00D63010" w:rsidP="00535C9F">
            <w:pPr>
              <w:spacing w:line="240" w:lineRule="auto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 xml:space="preserve">Overall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F6BC85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B071F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CEAB5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4EF4F" w14:textId="77777777" w:rsidR="00D63010" w:rsidRPr="00CF2393" w:rsidRDefault="00D63010" w:rsidP="009E66D2">
            <w:pPr>
              <w:spacing w:line="240" w:lineRule="auto"/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</w:tr>
      <w:tr w:rsidR="00D63010" w:rsidRPr="00CF2393" w14:paraId="3F398451" w14:textId="77777777" w:rsidTr="004B060D">
        <w:trPr>
          <w:trHeight w:val="340"/>
        </w:trPr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C97927" w14:textId="721ECF1A" w:rsidR="00D63010" w:rsidRPr="00CF2393" w:rsidRDefault="00BF7E42" w:rsidP="00535C9F">
            <w:pPr>
              <w:spacing w:line="240" w:lineRule="auto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* p &lt; 0.05, ** p &lt; 0.0</w:t>
            </w:r>
            <w:r w:rsidR="00785FE8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1</w:t>
            </w:r>
            <w:r w:rsidR="001B3BAC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,</w:t>
            </w:r>
            <w:r w:rsidR="00785FE8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***p &lt; 0.00</w:t>
            </w:r>
            <w:r w:rsidR="001B3BAC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  <w:r w:rsidR="00785FE8" w:rsidRPr="00CF2393">
              <w:rPr>
                <w:rFonts w:ascii="Times New Roman" w:eastAsia="Yu Gothic" w:hAnsi="Times New Roman" w:cs="Times New Roman"/>
                <w:sz w:val="16"/>
                <w:szCs w:val="16"/>
              </w:rPr>
              <w:t>1</w:t>
            </w:r>
          </w:p>
        </w:tc>
      </w:tr>
    </w:tbl>
    <w:p w14:paraId="37EC9BA1" w14:textId="77777777" w:rsidR="00A41BBF" w:rsidRPr="00CF2393" w:rsidRDefault="00A41BB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608F537" w14:textId="77777777" w:rsidR="009947C8" w:rsidRPr="00CF2393" w:rsidRDefault="009947C8">
      <w:pPr>
        <w:rPr>
          <w:rFonts w:ascii="Times New Roman" w:eastAsia="Helvetica" w:hAnsi="Times New Roman" w:cs="Times New Roman"/>
          <w:b/>
          <w:bCs/>
          <w:sz w:val="22"/>
          <w:szCs w:val="22"/>
        </w:rPr>
      </w:pPr>
      <w:r w:rsidRPr="00CF2393">
        <w:rPr>
          <w:rFonts w:ascii="Times New Roman" w:eastAsia="Helvetica" w:hAnsi="Times New Roman" w:cs="Times New Roman"/>
          <w:b/>
          <w:bCs/>
          <w:sz w:val="22"/>
          <w:szCs w:val="22"/>
        </w:rPr>
        <w:br w:type="page"/>
      </w:r>
    </w:p>
    <w:p w14:paraId="476A842C" w14:textId="14B56279" w:rsidR="009A1EC9" w:rsidRPr="00CF2393" w:rsidRDefault="009A1EC9" w:rsidP="009A1EC9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F239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CF2393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</w:rPr>
        <w:t>3</w:t>
      </w:r>
      <w:r w:rsidRPr="00CF2393">
        <w:rPr>
          <w:rFonts w:ascii="Times New Roman" w:eastAsia="Helvetica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ime-Dependent</w:t>
      </w:r>
      <w:r w:rsidR="005C5871"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hanges in</w:t>
      </w:r>
      <w:r w:rsidR="002D0DB8"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 </w:t>
      </w:r>
      <w:r w:rsidR="0076702B"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</w:t>
      </w:r>
      <w:r w:rsidR="002D0DB8"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action of</w:t>
      </w:r>
      <w:r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5C506A"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U</w:t>
      </w:r>
      <w:r w:rsidRPr="00CF2393">
        <w:rPr>
          <w:rFonts w:ascii="Times New Roman" w:hAnsi="Times New Roman" w:cs="Times New Roman" w:hint="eastAsia"/>
          <w:i w:val="0"/>
          <w:iCs w:val="0"/>
          <w:color w:val="auto"/>
          <w:sz w:val="20"/>
          <w:szCs w:val="20"/>
        </w:rPr>
        <w:t xml:space="preserve">nmetabolized and </w:t>
      </w:r>
      <w:r w:rsidR="005C506A"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</w:t>
      </w:r>
      <w:r w:rsidRPr="00CF2393">
        <w:rPr>
          <w:rFonts w:ascii="Times New Roman" w:hAnsi="Times New Roman" w:cs="Times New Roman" w:hint="eastAsia"/>
          <w:i w:val="0"/>
          <w:iCs w:val="0"/>
          <w:color w:val="auto"/>
          <w:sz w:val="20"/>
          <w:szCs w:val="20"/>
        </w:rPr>
        <w:t xml:space="preserve">etabolized </w:t>
      </w:r>
      <w:r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[</w:t>
      </w:r>
      <w:r w:rsidRPr="00CF2393">
        <w:rPr>
          <w:rStyle w:val="normaltextrun"/>
          <w:rFonts w:ascii="Times New Roman" w:eastAsia="Helvetica" w:hAnsi="Times New Roman" w:cs="Times New Roman"/>
          <w:i w:val="0"/>
          <w:iCs w:val="0"/>
          <w:color w:val="auto"/>
          <w:sz w:val="20"/>
          <w:szCs w:val="20"/>
          <w:vertAlign w:val="superscript"/>
        </w:rPr>
        <w:t>18</w:t>
      </w:r>
      <w:r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]SMBT-1</w:t>
      </w:r>
      <w:r w:rsidR="000967DB" w:rsidRPr="00CF2393">
        <w:rPr>
          <w:rFonts w:ascii="Times New Roman" w:hAnsi="Times New Roman" w:cs="Times New Roman" w:hint="eastAsia"/>
          <w:i w:val="0"/>
          <w:iCs w:val="0"/>
          <w:color w:val="auto"/>
          <w:sz w:val="20"/>
          <w:szCs w:val="20"/>
        </w:rPr>
        <w:t xml:space="preserve"> in </w:t>
      </w:r>
      <w:r w:rsidR="005C506A"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</w:t>
      </w:r>
      <w:r w:rsidR="000967DB" w:rsidRPr="00CF2393">
        <w:rPr>
          <w:rFonts w:ascii="Times New Roman" w:hAnsi="Times New Roman" w:cs="Times New Roman" w:hint="eastAsia"/>
          <w:i w:val="0"/>
          <w:iCs w:val="0"/>
          <w:color w:val="auto"/>
          <w:sz w:val="20"/>
          <w:szCs w:val="20"/>
        </w:rPr>
        <w:t xml:space="preserve">ealthy </w:t>
      </w:r>
      <w:r w:rsidR="005C506A"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</w:t>
      </w:r>
      <w:r w:rsidR="000967DB" w:rsidRPr="00CF2393">
        <w:rPr>
          <w:rFonts w:ascii="Times New Roman" w:hAnsi="Times New Roman" w:cs="Times New Roman" w:hint="eastAsia"/>
          <w:i w:val="0"/>
          <w:iCs w:val="0"/>
          <w:color w:val="auto"/>
          <w:sz w:val="20"/>
          <w:szCs w:val="20"/>
        </w:rPr>
        <w:t xml:space="preserve">uman </w:t>
      </w:r>
      <w:r w:rsidR="005C506A"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="000967DB" w:rsidRPr="00CF2393">
        <w:rPr>
          <w:rFonts w:ascii="Times New Roman" w:hAnsi="Times New Roman" w:cs="Times New Roman" w:hint="eastAsia"/>
          <w:i w:val="0"/>
          <w:iCs w:val="0"/>
          <w:color w:val="auto"/>
          <w:sz w:val="20"/>
          <w:szCs w:val="20"/>
        </w:rPr>
        <w:t>ubjects (</w:t>
      </w:r>
      <w:r w:rsidR="00404184"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iraoka K, et al., 2025</w:t>
      </w:r>
      <w:r w:rsidR="00741F2F" w:rsidRPr="00CF2393">
        <w:rPr>
          <w:rFonts w:ascii="Times New Roman" w:hAnsi="Times New Roman" w:cs="Times New Roman" w:hint="eastAsia"/>
          <w:i w:val="0"/>
          <w:iCs w:val="0"/>
          <w:color w:val="auto"/>
          <w:sz w:val="20"/>
          <w:szCs w:val="20"/>
        </w:rPr>
        <w:t>)</w:t>
      </w:r>
    </w:p>
    <w:tbl>
      <w:tblPr>
        <w:tblStyle w:val="PlainTable4"/>
        <w:tblpPr w:leftFromText="180" w:rightFromText="180" w:vertAnchor="text" w:horzAnchor="margin" w:tblpXSpec="center" w:tblpY="165"/>
        <w:tblW w:w="5488" w:type="pct"/>
        <w:tblLook w:val="04A0" w:firstRow="1" w:lastRow="0" w:firstColumn="1" w:lastColumn="0" w:noHBand="0" w:noVBand="1"/>
      </w:tblPr>
      <w:tblGrid>
        <w:gridCol w:w="2208"/>
        <w:gridCol w:w="2074"/>
        <w:gridCol w:w="2073"/>
        <w:gridCol w:w="1873"/>
        <w:gridCol w:w="2046"/>
      </w:tblGrid>
      <w:tr w:rsidR="00CF2393" w:rsidRPr="00CF2393" w14:paraId="16645A30" w14:textId="77777777" w:rsidTr="00C52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9C4A9D4" w14:textId="6D9EC407" w:rsidR="00BE5782" w:rsidRPr="00CF2393" w:rsidRDefault="00E034CA" w:rsidP="00314C5C">
            <w:pPr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T</w:t>
            </w:r>
            <w:r w:rsidR="00D6109D" w:rsidRPr="00CF2393">
              <w:rPr>
                <w:rFonts w:ascii="Times New Roman" w:hAnsi="Times New Roman" w:cs="Times New Roman" w:hint="eastAsia"/>
              </w:rPr>
              <w:t>ime</w:t>
            </w:r>
          </w:p>
        </w:tc>
        <w:tc>
          <w:tcPr>
            <w:tcW w:w="414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B3E8E1" w14:textId="0950B22C" w:rsidR="00BE5782" w:rsidRPr="00CF2393" w:rsidRDefault="00E034CA" w:rsidP="009A1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U</w:t>
            </w:r>
            <w:r w:rsidR="00BE5782" w:rsidRPr="00CF2393">
              <w:rPr>
                <w:rFonts w:ascii="Times New Roman" w:hAnsi="Times New Roman" w:cs="Times New Roman"/>
              </w:rPr>
              <w:t>nmetabolized [</w:t>
            </w:r>
            <w:r w:rsidR="00BE5782" w:rsidRPr="00CF2393">
              <w:rPr>
                <w:rFonts w:ascii="Times New Roman" w:hAnsi="Times New Roman" w:cs="Times New Roman"/>
                <w:vertAlign w:val="superscript"/>
              </w:rPr>
              <w:t>18</w:t>
            </w:r>
            <w:r w:rsidR="00BE5782" w:rsidRPr="00CF2393">
              <w:rPr>
                <w:rFonts w:ascii="Times New Roman" w:hAnsi="Times New Roman" w:cs="Times New Roman"/>
              </w:rPr>
              <w:t xml:space="preserve">F]SMBT-1 </w:t>
            </w:r>
          </w:p>
        </w:tc>
        <w:tc>
          <w:tcPr>
            <w:tcW w:w="391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8F9E8CA" w14:textId="00367F79" w:rsidR="00BE5782" w:rsidRPr="00CF2393" w:rsidRDefault="00E034CA" w:rsidP="00314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F2393">
              <w:rPr>
                <w:rFonts w:ascii="Times New Roman" w:hAnsi="Times New Roman" w:cs="Times New Roman"/>
              </w:rPr>
              <w:t>M</w:t>
            </w:r>
            <w:r w:rsidR="00BE5782" w:rsidRPr="00CF2393">
              <w:rPr>
                <w:rFonts w:ascii="Times New Roman" w:hAnsi="Times New Roman" w:cs="Times New Roman"/>
              </w:rPr>
              <w:t>etabolites</w:t>
            </w:r>
          </w:p>
        </w:tc>
      </w:tr>
      <w:tr w:rsidR="00CF2393" w:rsidRPr="00CF2393" w14:paraId="3D4AA76E" w14:textId="77777777" w:rsidTr="00B76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2E49DE2" w14:textId="77777777" w:rsidR="009A1EC9" w:rsidRPr="00CF2393" w:rsidRDefault="009A1EC9" w:rsidP="009A1E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left w:val="single" w:sz="4" w:space="0" w:color="auto"/>
              <w:bottom w:val="single" w:sz="4" w:space="0" w:color="auto"/>
            </w:tcBorders>
          </w:tcPr>
          <w:p w14:paraId="3789B4A7" w14:textId="59A4BF73" w:rsidR="009A1EC9" w:rsidRPr="00CF2393" w:rsidRDefault="009A1EC9" w:rsidP="009A1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P</w:t>
            </w:r>
            <w:r w:rsidRPr="00CF2393">
              <w:rPr>
                <w:rFonts w:ascii="Times New Roman" w:hAnsi="Times New Roman" w:cs="Times New Roman" w:hint="eastAsia"/>
              </w:rPr>
              <w:t>ercent (%)</w:t>
            </w:r>
          </w:p>
        </w:tc>
        <w:tc>
          <w:tcPr>
            <w:tcW w:w="2073" w:type="dxa"/>
            <w:tcBorders>
              <w:bottom w:val="single" w:sz="4" w:space="0" w:color="auto"/>
              <w:right w:val="single" w:sz="4" w:space="0" w:color="auto"/>
            </w:tcBorders>
          </w:tcPr>
          <w:p w14:paraId="38E4446F" w14:textId="2924AF5B" w:rsidR="009A1EC9" w:rsidRPr="00CF2393" w:rsidRDefault="009A1EC9" w:rsidP="009A1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S.D.</w:t>
            </w:r>
          </w:p>
        </w:tc>
        <w:tc>
          <w:tcPr>
            <w:tcW w:w="1873" w:type="dxa"/>
            <w:tcBorders>
              <w:left w:val="single" w:sz="4" w:space="0" w:color="auto"/>
              <w:bottom w:val="single" w:sz="4" w:space="0" w:color="auto"/>
            </w:tcBorders>
          </w:tcPr>
          <w:p w14:paraId="28222108" w14:textId="45C502EC" w:rsidR="009A1EC9" w:rsidRPr="00CF2393" w:rsidRDefault="00E034CA" w:rsidP="009A1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P</w:t>
            </w:r>
            <w:r w:rsidR="009A1EC9" w:rsidRPr="00CF2393">
              <w:rPr>
                <w:rFonts w:ascii="Times New Roman" w:hAnsi="Times New Roman" w:cs="Times New Roman" w:hint="eastAsia"/>
              </w:rPr>
              <w:t>ercent (%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4059E70E" w14:textId="6F341720" w:rsidR="009A1EC9" w:rsidRPr="00CF2393" w:rsidRDefault="009A1EC9" w:rsidP="009A1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S.D.</w:t>
            </w:r>
          </w:p>
        </w:tc>
      </w:tr>
      <w:tr w:rsidR="00CF2393" w:rsidRPr="00CF2393" w14:paraId="1F7B2BAE" w14:textId="77777777" w:rsidTr="00C5219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tcBorders>
              <w:top w:val="single" w:sz="4" w:space="0" w:color="auto"/>
            </w:tcBorders>
          </w:tcPr>
          <w:p w14:paraId="64DFB376" w14:textId="320DF9E5" w:rsidR="00AD14AA" w:rsidRPr="00CF2393" w:rsidRDefault="00AD14AA" w:rsidP="00AD14A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F2393">
              <w:rPr>
                <w:rFonts w:ascii="Times New Roman" w:hAnsi="Times New Roman" w:cs="Times New Roman" w:hint="eastAsia"/>
                <w:b w:val="0"/>
                <w:bCs w:val="0"/>
              </w:rPr>
              <w:t>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4F49672" w14:textId="5B9C71E2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8</w:t>
            </w:r>
            <w:r w:rsidRPr="00CF2393">
              <w:rPr>
                <w:rFonts w:ascii="Times New Roman" w:hAnsi="Times New Roman" w:cs="Times New Roman"/>
              </w:rPr>
              <w:t>4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663C98C9" w14:textId="1B175F42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6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3DBE3D26" w14:textId="045D2A1D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1</w:t>
            </w:r>
            <w:r w:rsidR="0098362D" w:rsidRPr="00CF2393">
              <w:rPr>
                <w:rFonts w:ascii="Times New Roman" w:hAnsi="Times New Roman" w:cs="Times New Roman"/>
              </w:rPr>
              <w:t>5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="0098362D" w:rsidRPr="00CF23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463CA462" w14:textId="007751EF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6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7</w:t>
            </w:r>
          </w:p>
        </w:tc>
      </w:tr>
      <w:tr w:rsidR="00CF2393" w:rsidRPr="00CF2393" w14:paraId="77E055A0" w14:textId="77777777" w:rsidTr="00C5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53477126" w14:textId="538F178E" w:rsidR="00AD14AA" w:rsidRPr="00CF2393" w:rsidRDefault="00AD14AA" w:rsidP="00AD14A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F2393">
              <w:rPr>
                <w:rFonts w:ascii="Times New Roman" w:hAnsi="Times New Roman" w:cs="Times New Roman" w:hint="eastAsia"/>
                <w:b w:val="0"/>
                <w:bCs w:val="0"/>
              </w:rPr>
              <w:t>15</w:t>
            </w:r>
          </w:p>
        </w:tc>
        <w:tc>
          <w:tcPr>
            <w:tcW w:w="2074" w:type="dxa"/>
          </w:tcPr>
          <w:p w14:paraId="76CCAED2" w14:textId="1EF14404" w:rsidR="00AD14AA" w:rsidRPr="00CF2393" w:rsidRDefault="00AD14AA" w:rsidP="00AD1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5</w:t>
            </w:r>
            <w:r w:rsidRPr="00CF2393">
              <w:rPr>
                <w:rFonts w:ascii="Times New Roman" w:hAnsi="Times New Roman" w:cs="Times New Roman"/>
              </w:rPr>
              <w:t>7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3" w:type="dxa"/>
          </w:tcPr>
          <w:p w14:paraId="255B9D56" w14:textId="727D7395" w:rsidR="00AD14AA" w:rsidRPr="00CF2393" w:rsidRDefault="00AD14AA" w:rsidP="00AD1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10.2</w:t>
            </w:r>
          </w:p>
        </w:tc>
        <w:tc>
          <w:tcPr>
            <w:tcW w:w="1873" w:type="dxa"/>
          </w:tcPr>
          <w:p w14:paraId="46AFA710" w14:textId="7B837384" w:rsidR="00AD14AA" w:rsidRPr="00CF2393" w:rsidRDefault="00AD14AA" w:rsidP="00AD1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4</w:t>
            </w:r>
            <w:r w:rsidR="0098362D" w:rsidRPr="00CF2393">
              <w:rPr>
                <w:rFonts w:ascii="Times New Roman" w:hAnsi="Times New Roman" w:cs="Times New Roman"/>
              </w:rPr>
              <w:t>2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="000A446F" w:rsidRPr="00CF23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6" w:type="dxa"/>
          </w:tcPr>
          <w:p w14:paraId="5BA8DAD7" w14:textId="141F1963" w:rsidR="00AD14AA" w:rsidRPr="00CF2393" w:rsidRDefault="00AD14AA" w:rsidP="00AD1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10.2</w:t>
            </w:r>
          </w:p>
        </w:tc>
      </w:tr>
      <w:tr w:rsidR="00CF2393" w:rsidRPr="00CF2393" w14:paraId="3715BF9C" w14:textId="77777777" w:rsidTr="00C5219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7441CE10" w14:textId="09149BD6" w:rsidR="00AD14AA" w:rsidRPr="00CF2393" w:rsidRDefault="00AD14AA" w:rsidP="00AD14A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F2393">
              <w:rPr>
                <w:rFonts w:ascii="Times New Roman" w:hAnsi="Times New Roman" w:cs="Times New Roman" w:hint="eastAsia"/>
                <w:b w:val="0"/>
                <w:bCs w:val="0"/>
              </w:rPr>
              <w:t>30</w:t>
            </w:r>
          </w:p>
        </w:tc>
        <w:tc>
          <w:tcPr>
            <w:tcW w:w="2074" w:type="dxa"/>
          </w:tcPr>
          <w:p w14:paraId="1B8B2E15" w14:textId="3F85B453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3</w:t>
            </w:r>
            <w:r w:rsidRPr="00CF2393">
              <w:rPr>
                <w:rFonts w:ascii="Times New Roman" w:hAnsi="Times New Roman" w:cs="Times New Roman"/>
              </w:rPr>
              <w:t>6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3" w:type="dxa"/>
          </w:tcPr>
          <w:p w14:paraId="45738F41" w14:textId="59D16731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3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3" w:type="dxa"/>
          </w:tcPr>
          <w:p w14:paraId="7D4B9038" w14:textId="14F98C51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6</w:t>
            </w:r>
            <w:r w:rsidR="000A446F" w:rsidRPr="00CF2393">
              <w:rPr>
                <w:rFonts w:ascii="Times New Roman" w:hAnsi="Times New Roman" w:cs="Times New Roman"/>
              </w:rPr>
              <w:t>3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="000A446F" w:rsidRPr="00CF23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46" w:type="dxa"/>
          </w:tcPr>
          <w:p w14:paraId="56E8ABDA" w14:textId="76DABE1C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3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3</w:t>
            </w:r>
          </w:p>
        </w:tc>
      </w:tr>
      <w:tr w:rsidR="00CF2393" w:rsidRPr="00CF2393" w14:paraId="74B895F6" w14:textId="77777777" w:rsidTr="00C52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</w:tcPr>
          <w:p w14:paraId="58648F59" w14:textId="6920A53C" w:rsidR="00AD14AA" w:rsidRPr="00CF2393" w:rsidRDefault="00AD14AA" w:rsidP="00AD14A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F2393">
              <w:rPr>
                <w:rFonts w:ascii="Times New Roman" w:hAnsi="Times New Roman" w:cs="Times New Roman" w:hint="eastAsia"/>
                <w:b w:val="0"/>
                <w:bCs w:val="0"/>
              </w:rPr>
              <w:t>60</w:t>
            </w:r>
          </w:p>
        </w:tc>
        <w:tc>
          <w:tcPr>
            <w:tcW w:w="2074" w:type="dxa"/>
          </w:tcPr>
          <w:p w14:paraId="24DC34B5" w14:textId="14E90351" w:rsidR="00AD14AA" w:rsidRPr="00CF2393" w:rsidRDefault="00AD14AA" w:rsidP="00AD1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2</w:t>
            </w:r>
            <w:r w:rsidRPr="00CF2393">
              <w:rPr>
                <w:rFonts w:ascii="Times New Roman" w:hAnsi="Times New Roman" w:cs="Times New Roman"/>
              </w:rPr>
              <w:t>3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3" w:type="dxa"/>
          </w:tcPr>
          <w:p w14:paraId="2EDEC265" w14:textId="681EFF43" w:rsidR="00AD14AA" w:rsidRPr="00CF2393" w:rsidRDefault="00AD14AA" w:rsidP="00AD1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5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3" w:type="dxa"/>
          </w:tcPr>
          <w:p w14:paraId="32D470D6" w14:textId="633C95A2" w:rsidR="00AD14AA" w:rsidRPr="00CF2393" w:rsidRDefault="000A446F" w:rsidP="00AD1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76</w:t>
            </w:r>
            <w:r w:rsidR="00AD14AA"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46" w:type="dxa"/>
          </w:tcPr>
          <w:p w14:paraId="1AF99AE9" w14:textId="1146FB8E" w:rsidR="00AD14AA" w:rsidRPr="00CF2393" w:rsidRDefault="00AD14AA" w:rsidP="00AD1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5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2</w:t>
            </w:r>
          </w:p>
        </w:tc>
      </w:tr>
      <w:tr w:rsidR="00CF2393" w:rsidRPr="00CF2393" w14:paraId="1B5FD753" w14:textId="77777777" w:rsidTr="00B76BA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tcBorders>
              <w:bottom w:val="single" w:sz="4" w:space="0" w:color="auto"/>
            </w:tcBorders>
          </w:tcPr>
          <w:p w14:paraId="685DFCD8" w14:textId="2C4C0C3C" w:rsidR="00AD14AA" w:rsidRPr="00CF2393" w:rsidRDefault="00AD14AA" w:rsidP="00AD14A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F2393">
              <w:rPr>
                <w:rFonts w:ascii="Times New Roman" w:hAnsi="Times New Roman" w:cs="Times New Roman" w:hint="eastAsia"/>
                <w:b w:val="0"/>
                <w:bCs w:val="0"/>
              </w:rPr>
              <w:t>9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8B9DBAF" w14:textId="3EF3A4D6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1</w:t>
            </w:r>
            <w:r w:rsidRPr="00CF2393">
              <w:rPr>
                <w:rFonts w:ascii="Times New Roman" w:hAnsi="Times New Roman" w:cs="Times New Roman"/>
              </w:rPr>
              <w:t>7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0D2DB406" w14:textId="7538CFB8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1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2D600FCA" w14:textId="40940C5B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 w:hint="eastAsia"/>
              </w:rPr>
              <w:t>8</w:t>
            </w:r>
            <w:r w:rsidR="000A446F" w:rsidRPr="00CF2393">
              <w:rPr>
                <w:rFonts w:ascii="Times New Roman" w:hAnsi="Times New Roman" w:cs="Times New Roman"/>
              </w:rPr>
              <w:t>2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="00654386" w:rsidRPr="00CF23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594A8868" w14:textId="3EA51A22" w:rsidR="00AD14AA" w:rsidRPr="00CF2393" w:rsidRDefault="00AD14AA" w:rsidP="00AD1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2393">
              <w:rPr>
                <w:rFonts w:ascii="Times New Roman" w:hAnsi="Times New Roman" w:cs="Times New Roman"/>
              </w:rPr>
              <w:t>1</w:t>
            </w:r>
            <w:r w:rsidRPr="00CF2393">
              <w:rPr>
                <w:rFonts w:ascii="Times New Roman" w:hAnsi="Times New Roman" w:cs="Times New Roman" w:hint="eastAsia"/>
              </w:rPr>
              <w:t>.</w:t>
            </w:r>
            <w:r w:rsidRPr="00CF2393">
              <w:rPr>
                <w:rFonts w:ascii="Times New Roman" w:hAnsi="Times New Roman" w:cs="Times New Roman"/>
              </w:rPr>
              <w:t>9</w:t>
            </w:r>
          </w:p>
        </w:tc>
      </w:tr>
    </w:tbl>
    <w:p w14:paraId="4219F0F5" w14:textId="6AF946B5" w:rsidR="0076141E" w:rsidRPr="00CF2393" w:rsidRDefault="009960D4" w:rsidP="00BE5782">
      <w:pPr>
        <w:rPr>
          <w:vertAlign w:val="superscript"/>
        </w:rPr>
      </w:pPr>
      <w:r w:rsidRPr="00CF2393">
        <w:rPr>
          <w:vertAlign w:val="superscript"/>
        </w:rPr>
        <w:t>The d</w:t>
      </w:r>
      <w:r w:rsidR="007124E4" w:rsidRPr="00CF2393">
        <w:rPr>
          <w:vertAlign w:val="superscript"/>
        </w:rPr>
        <w:t>ata were averaged from individual subject data (n = 3).</w:t>
      </w:r>
      <w:r w:rsidRPr="00CF2393">
        <w:rPr>
          <w:vertAlign w:val="superscript"/>
        </w:rPr>
        <w:t xml:space="preserve"> </w:t>
      </w:r>
      <w:r w:rsidR="0029127A" w:rsidRPr="00CF2393">
        <w:rPr>
          <w:vertAlign w:val="superscript"/>
        </w:rPr>
        <w:t>S.D., standar</w:t>
      </w:r>
      <w:r w:rsidR="00DF555F" w:rsidRPr="00CF2393">
        <w:rPr>
          <w:vertAlign w:val="superscript"/>
        </w:rPr>
        <w:t>d deviation</w:t>
      </w:r>
    </w:p>
    <w:p w14:paraId="1ECC597E" w14:textId="0BE3322F" w:rsidR="00280B07" w:rsidRPr="00CF2393" w:rsidRDefault="00280B07">
      <w:pPr>
        <w:rPr>
          <w:rFonts w:ascii="Times New Roman" w:eastAsia="Helvetica" w:hAnsi="Times New Roman" w:cs="Times New Roman"/>
          <w:b/>
          <w:bCs/>
          <w:sz w:val="22"/>
          <w:szCs w:val="22"/>
        </w:rPr>
      </w:pPr>
      <w:r w:rsidRPr="00CF2393">
        <w:rPr>
          <w:rFonts w:ascii="Times New Roman" w:eastAsia="Helvetica" w:hAnsi="Times New Roman" w:cs="Times New Roman"/>
          <w:b/>
          <w:bCs/>
          <w:sz w:val="22"/>
          <w:szCs w:val="22"/>
        </w:rPr>
        <w:br w:type="page"/>
      </w:r>
    </w:p>
    <w:p w14:paraId="7A1FCC7F" w14:textId="1F11F781" w:rsidR="003758BE" w:rsidRPr="00CF2393" w:rsidRDefault="003758BE" w:rsidP="003758BE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CF239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Supplementary Fig. 1</w:t>
      </w:r>
      <w:r w:rsidRPr="00CF2393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.</w:t>
      </w:r>
      <w:r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Heatmap of the Pearson correlation matrix illustrating inter-subject similarity in whole-body [¹⁸F]SMBT-1 uptake patterns across six subjects (ID01–ID06). All correlation coefficients exceeded 0.87, </w:t>
      </w:r>
      <w:r w:rsidR="00E978F5"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howing</w:t>
      </w:r>
      <w:r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 strong association between the distribution patterns across the subjects. All correlations were statistically significant (</w:t>
      </w:r>
      <w:r w:rsidRPr="00CF2393">
        <w:rPr>
          <w:rStyle w:val="s1"/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 &lt; 0.001</w:t>
      </w:r>
      <w:r w:rsidRPr="00CF23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.</w:t>
      </w:r>
    </w:p>
    <w:p w14:paraId="4B12939A" w14:textId="3643C7FC" w:rsidR="00745997" w:rsidRPr="00CF2393" w:rsidRDefault="001F02B9" w:rsidP="00CC2630">
      <w:pPr>
        <w:spacing w:line="480" w:lineRule="auto"/>
        <w:rPr>
          <w:i/>
          <w:iCs/>
        </w:rPr>
      </w:pPr>
      <w:r w:rsidRPr="00CF2393">
        <w:rPr>
          <w:rFonts w:ascii="Times New Roman" w:hAnsi="Times New Roman" w:cs="Times New Roman"/>
          <w:sz w:val="20"/>
          <w:szCs w:val="20"/>
        </w:rPr>
        <w:t>Standardized uptake values (SUVs) were extracted from 2</w:t>
      </w:r>
      <w:r w:rsidR="00257C20" w:rsidRPr="00CF2393">
        <w:rPr>
          <w:rFonts w:ascii="Times New Roman" w:hAnsi="Times New Roman" w:cs="Times New Roman"/>
          <w:sz w:val="20"/>
          <w:szCs w:val="20"/>
        </w:rPr>
        <w:t>3</w:t>
      </w:r>
      <w:r w:rsidRPr="00CF2393">
        <w:rPr>
          <w:rFonts w:ascii="Times New Roman" w:hAnsi="Times New Roman" w:cs="Times New Roman"/>
          <w:sz w:val="20"/>
          <w:szCs w:val="20"/>
        </w:rPr>
        <w:t xml:space="preserve"> predefined organ regions of interest (ROIs) that were identical in both male and female participants across nine post-injection time scans (0–90 min). For each subject, </w:t>
      </w:r>
      <w:proofErr w:type="spellStart"/>
      <w:r w:rsidRPr="00CF2393">
        <w:rPr>
          <w:rFonts w:ascii="Times New Roman" w:hAnsi="Times New Roman" w:cs="Times New Roman"/>
          <w:sz w:val="20"/>
          <w:szCs w:val="20"/>
        </w:rPr>
        <w:t>SUV</w:t>
      </w:r>
      <w:r w:rsidR="00AA405F" w:rsidRPr="00CF2393">
        <w:rPr>
          <w:rFonts w:ascii="Times New Roman" w:hAnsi="Times New Roman" w:cs="Times New Roman"/>
          <w:sz w:val="20"/>
          <w:szCs w:val="20"/>
          <w:vertAlign w:val="subscript"/>
        </w:rPr>
        <w:t>mean</w:t>
      </w:r>
      <w:proofErr w:type="spellEnd"/>
      <w:r w:rsidRPr="00CF2393">
        <w:rPr>
          <w:rFonts w:ascii="Times New Roman" w:hAnsi="Times New Roman" w:cs="Times New Roman"/>
          <w:sz w:val="20"/>
          <w:szCs w:val="20"/>
        </w:rPr>
        <w:t xml:space="preserve"> data from all 2</w:t>
      </w:r>
      <w:r w:rsidR="00257C20" w:rsidRPr="00CF2393">
        <w:rPr>
          <w:rFonts w:ascii="Times New Roman" w:hAnsi="Times New Roman" w:cs="Times New Roman"/>
          <w:sz w:val="20"/>
          <w:szCs w:val="20"/>
        </w:rPr>
        <w:t>3</w:t>
      </w:r>
      <w:r w:rsidRPr="00CF2393">
        <w:rPr>
          <w:rFonts w:ascii="Times New Roman" w:hAnsi="Times New Roman" w:cs="Times New Roman"/>
          <w:sz w:val="20"/>
          <w:szCs w:val="20"/>
        </w:rPr>
        <w:t xml:space="preserve"> organs and nine time scans (2</w:t>
      </w:r>
      <w:r w:rsidR="00107107" w:rsidRPr="00CF2393">
        <w:rPr>
          <w:rFonts w:ascii="Times New Roman" w:hAnsi="Times New Roman" w:cs="Times New Roman"/>
          <w:sz w:val="20"/>
          <w:szCs w:val="20"/>
        </w:rPr>
        <w:t>07</w:t>
      </w:r>
      <w:r w:rsidRPr="00CF2393">
        <w:rPr>
          <w:rFonts w:ascii="Times New Roman" w:hAnsi="Times New Roman" w:cs="Times New Roman"/>
          <w:sz w:val="20"/>
          <w:szCs w:val="20"/>
        </w:rPr>
        <w:t xml:space="preserve"> total values) were compiled, producing a vector that represents the whole-body distribution pattern of [¹⁸F</w:t>
      </w:r>
      <w:proofErr w:type="gramStart"/>
      <w:r w:rsidRPr="00CF2393">
        <w:rPr>
          <w:rFonts w:ascii="Times New Roman" w:hAnsi="Times New Roman" w:cs="Times New Roman"/>
          <w:sz w:val="20"/>
          <w:szCs w:val="20"/>
        </w:rPr>
        <w:t>]SMBT</w:t>
      </w:r>
      <w:proofErr w:type="gramEnd"/>
      <w:r w:rsidRPr="00CF2393">
        <w:rPr>
          <w:rFonts w:ascii="Times New Roman" w:hAnsi="Times New Roman" w:cs="Times New Roman"/>
          <w:sz w:val="20"/>
          <w:szCs w:val="20"/>
        </w:rPr>
        <w:t>-1 over time.</w:t>
      </w:r>
      <w:r w:rsidR="001E2328" w:rsidRPr="00CF2393">
        <w:rPr>
          <w:rFonts w:ascii="Times New Roman" w:hAnsi="Times New Roman" w:cs="Times New Roman"/>
          <w:sz w:val="20"/>
          <w:szCs w:val="20"/>
        </w:rPr>
        <w:t xml:space="preserve"> </w:t>
      </w:r>
      <w:r w:rsidRPr="00CF2393">
        <w:rPr>
          <w:rFonts w:ascii="Times New Roman" w:hAnsi="Times New Roman" w:cs="Times New Roman"/>
          <w:sz w:val="20"/>
          <w:szCs w:val="20"/>
        </w:rPr>
        <w:t>Pearson correlation coefficients were calculated between every pair of subjects (six in total) using these 2</w:t>
      </w:r>
      <w:r w:rsidR="00282149" w:rsidRPr="00CF2393">
        <w:rPr>
          <w:rFonts w:ascii="Times New Roman" w:hAnsi="Times New Roman" w:cs="Times New Roman"/>
          <w:sz w:val="20"/>
          <w:szCs w:val="20"/>
        </w:rPr>
        <w:t>07</w:t>
      </w:r>
      <w:r w:rsidRPr="00CF2393">
        <w:rPr>
          <w:rFonts w:ascii="Times New Roman" w:hAnsi="Times New Roman" w:cs="Times New Roman"/>
          <w:sz w:val="20"/>
          <w:szCs w:val="20"/>
        </w:rPr>
        <w:t>-value vectors to quantify the degree of similarity in organ-wise tracer uptake patterns. The resulting 6 × 6 correlation matrix summarizes how closely the spatial and temporal distribution of [¹⁸F]SMBT-1 matched among participants.</w:t>
      </w:r>
      <w:r w:rsidR="001E2328" w:rsidRPr="00CF239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E23D41" w14:textId="51A0511E" w:rsidR="00A41BBF" w:rsidRPr="00CF2393" w:rsidRDefault="00AF1601" w:rsidP="003758BE">
      <w:pPr>
        <w:keepNext/>
      </w:pPr>
      <w:r w:rsidRPr="00CF2393">
        <w:rPr>
          <w:noProof/>
          <w:lang w:val="en-IN" w:eastAsia="en-IN"/>
        </w:rPr>
        <w:drawing>
          <wp:inline distT="0" distB="0" distL="0" distR="0" wp14:anchorId="0ED25E76" wp14:editId="4C19688B">
            <wp:extent cx="5943600" cy="5438775"/>
            <wp:effectExtent l="0" t="0" r="0" b="9525"/>
            <wp:docPr id="18658930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3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41BBF" w:rsidRPr="00CF2393" w:rsidSect="00CF2393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B85CB2" w14:textId="77777777" w:rsidR="00DC244F" w:rsidRDefault="00DC244F" w:rsidP="00305A73">
      <w:pPr>
        <w:spacing w:after="0" w:line="240" w:lineRule="auto"/>
      </w:pPr>
      <w:r>
        <w:separator/>
      </w:r>
    </w:p>
  </w:endnote>
  <w:endnote w:type="continuationSeparator" w:id="0">
    <w:p w14:paraId="1AE5D8BE" w14:textId="77777777" w:rsidR="00DC244F" w:rsidRDefault="00DC244F" w:rsidP="00305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C95A7E" w14:textId="77777777" w:rsidR="00DC244F" w:rsidRDefault="00DC244F" w:rsidP="00305A73">
      <w:pPr>
        <w:spacing w:after="0" w:line="240" w:lineRule="auto"/>
      </w:pPr>
      <w:r>
        <w:separator/>
      </w:r>
    </w:p>
  </w:footnote>
  <w:footnote w:type="continuationSeparator" w:id="0">
    <w:p w14:paraId="3578A2E9" w14:textId="77777777" w:rsidR="00DC244F" w:rsidRDefault="00DC244F" w:rsidP="00305A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0E0D58" w14:textId="4FEDB0F9" w:rsidR="008B4FB0" w:rsidRPr="008B4FB0" w:rsidRDefault="008B4FB0">
    <w:pPr>
      <w:pStyle w:val="Header"/>
      <w:jc w:val="right"/>
      <w:rPr>
        <w:color w:val="EE0000"/>
      </w:rPr>
    </w:pPr>
  </w:p>
  <w:p w14:paraId="624DE8E7" w14:textId="77777777" w:rsidR="008B4FB0" w:rsidRDefault="008B4FB0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GPBZE/P4hHV7WU" int2:id="9AVxX16C">
      <int2:state int2:value="Rejected" int2:type="AugLoop_Text_Critique"/>
    </int2:textHash>
    <int2:textHash int2:hashCode="MYZosIpFP2bCds" int2:id="5rcj5Sce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5A2B4D8"/>
    <w:lvl w:ilvl="0">
      <w:start w:val="1"/>
      <w:numFmt w:val="decimal"/>
      <w:lvlText w:val="%1."/>
      <w:lvlJc w:val="left"/>
      <w:pPr>
        <w:tabs>
          <w:tab w:val="num" w:pos="1493"/>
        </w:tabs>
        <w:ind w:left="1493" w:hanging="360"/>
      </w:pPr>
    </w:lvl>
  </w:abstractNum>
  <w:abstractNum w:abstractNumId="1" w15:restartNumberingAfterBreak="0">
    <w:nsid w:val="FFFFFF7D"/>
    <w:multiLevelType w:val="singleLevel"/>
    <w:tmpl w:val="886C01C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FC6D3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3B811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46938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82C9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3289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F650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D90BD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AC4214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8B6D0F"/>
    <w:multiLevelType w:val="hybridMultilevel"/>
    <w:tmpl w:val="38F0A96C"/>
    <w:lvl w:ilvl="0" w:tplc="FF02A8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2648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163F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0CC8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FEC8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A87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EC43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BCE5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3239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9275058"/>
    <w:multiLevelType w:val="hybridMultilevel"/>
    <w:tmpl w:val="A066E67C"/>
    <w:lvl w:ilvl="0" w:tplc="FFFFFFFF">
      <w:start w:val="1"/>
      <w:numFmt w:val="decimal"/>
      <w:lvlText w:val="%1."/>
      <w:lvlJc w:val="left"/>
      <w:pPr>
        <w:ind w:left="805" w:hanging="380"/>
      </w:pPr>
      <w:rPr>
        <w:rFonts w:hint="default"/>
        <w:b w:val="0"/>
        <w:bCs w:val="0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F767C1"/>
    <w:multiLevelType w:val="hybridMultilevel"/>
    <w:tmpl w:val="A066E67C"/>
    <w:lvl w:ilvl="0" w:tplc="D2E4FA78">
      <w:start w:val="1"/>
      <w:numFmt w:val="decimal"/>
      <w:lvlText w:val="%1."/>
      <w:lvlJc w:val="left"/>
      <w:pPr>
        <w:ind w:left="805" w:hanging="380"/>
      </w:pPr>
      <w:rPr>
        <w:rFonts w:hint="default"/>
        <w:b w:val="0"/>
        <w:b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0275137"/>
    <w:multiLevelType w:val="hybridMultilevel"/>
    <w:tmpl w:val="ECB8FD8E"/>
    <w:lvl w:ilvl="0" w:tplc="0409000F">
      <w:start w:val="1"/>
      <w:numFmt w:val="decimal"/>
      <w:lvlText w:val="%1."/>
      <w:lvlJc w:val="left"/>
      <w:pPr>
        <w:ind w:left="777" w:hanging="360"/>
      </w:pPr>
    </w:lvl>
    <w:lvl w:ilvl="1" w:tplc="04090019" w:tentative="1">
      <w:start w:val="1"/>
      <w:numFmt w:val="lowerLetter"/>
      <w:lvlText w:val="%2."/>
      <w:lvlJc w:val="left"/>
      <w:pPr>
        <w:ind w:left="1497" w:hanging="360"/>
      </w:pPr>
    </w:lvl>
    <w:lvl w:ilvl="2" w:tplc="0409001B" w:tentative="1">
      <w:start w:val="1"/>
      <w:numFmt w:val="lowerRoman"/>
      <w:lvlText w:val="%3."/>
      <w:lvlJc w:val="right"/>
      <w:pPr>
        <w:ind w:left="2217" w:hanging="180"/>
      </w:pPr>
    </w:lvl>
    <w:lvl w:ilvl="3" w:tplc="0409000F" w:tentative="1">
      <w:start w:val="1"/>
      <w:numFmt w:val="decimal"/>
      <w:lvlText w:val="%4."/>
      <w:lvlJc w:val="left"/>
      <w:pPr>
        <w:ind w:left="2937" w:hanging="360"/>
      </w:pPr>
    </w:lvl>
    <w:lvl w:ilvl="4" w:tplc="04090019" w:tentative="1">
      <w:start w:val="1"/>
      <w:numFmt w:val="lowerLetter"/>
      <w:lvlText w:val="%5."/>
      <w:lvlJc w:val="left"/>
      <w:pPr>
        <w:ind w:left="3657" w:hanging="360"/>
      </w:pPr>
    </w:lvl>
    <w:lvl w:ilvl="5" w:tplc="0409001B" w:tentative="1">
      <w:start w:val="1"/>
      <w:numFmt w:val="lowerRoman"/>
      <w:lvlText w:val="%6."/>
      <w:lvlJc w:val="right"/>
      <w:pPr>
        <w:ind w:left="4377" w:hanging="180"/>
      </w:pPr>
    </w:lvl>
    <w:lvl w:ilvl="6" w:tplc="0409000F" w:tentative="1">
      <w:start w:val="1"/>
      <w:numFmt w:val="decimal"/>
      <w:lvlText w:val="%7."/>
      <w:lvlJc w:val="left"/>
      <w:pPr>
        <w:ind w:left="5097" w:hanging="360"/>
      </w:pPr>
    </w:lvl>
    <w:lvl w:ilvl="7" w:tplc="04090019" w:tentative="1">
      <w:start w:val="1"/>
      <w:numFmt w:val="lowerLetter"/>
      <w:lvlText w:val="%8."/>
      <w:lvlJc w:val="left"/>
      <w:pPr>
        <w:ind w:left="5817" w:hanging="360"/>
      </w:pPr>
    </w:lvl>
    <w:lvl w:ilvl="8" w:tplc="04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14" w15:restartNumberingAfterBreak="0">
    <w:nsid w:val="1AD80063"/>
    <w:multiLevelType w:val="multilevel"/>
    <w:tmpl w:val="26222A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E670B65"/>
    <w:multiLevelType w:val="hybridMultilevel"/>
    <w:tmpl w:val="9D0AF0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1715D5"/>
    <w:multiLevelType w:val="hybridMultilevel"/>
    <w:tmpl w:val="99387B10"/>
    <w:lvl w:ilvl="0" w:tplc="98A6AA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0E5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CC98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9AD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6AD2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468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003A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4E0B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A8C2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88F1EDE"/>
    <w:multiLevelType w:val="hybridMultilevel"/>
    <w:tmpl w:val="67D6D77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bCs w:val="0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4C3C7D"/>
    <w:multiLevelType w:val="multilevel"/>
    <w:tmpl w:val="A6B01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07A7462"/>
    <w:multiLevelType w:val="hybridMultilevel"/>
    <w:tmpl w:val="4072EB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632AF"/>
    <w:multiLevelType w:val="hybridMultilevel"/>
    <w:tmpl w:val="35403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4657A7"/>
    <w:multiLevelType w:val="hybridMultilevel"/>
    <w:tmpl w:val="CB283F8E"/>
    <w:lvl w:ilvl="0" w:tplc="FFFFFFFF">
      <w:start w:val="1"/>
      <w:numFmt w:val="decimal"/>
      <w:lvlText w:val="%1."/>
      <w:lvlJc w:val="left"/>
      <w:pPr>
        <w:ind w:left="805" w:hanging="380"/>
      </w:pPr>
      <w:rPr>
        <w:rFonts w:hint="default"/>
        <w:b w:val="0"/>
        <w:b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E52EAF"/>
    <w:multiLevelType w:val="hybridMultilevel"/>
    <w:tmpl w:val="43BE4BE4"/>
    <w:lvl w:ilvl="0" w:tplc="EE3287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82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4CC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C203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E64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609B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AA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A63F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8A0F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10E6EED"/>
    <w:multiLevelType w:val="multilevel"/>
    <w:tmpl w:val="89505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F182101"/>
    <w:multiLevelType w:val="multilevel"/>
    <w:tmpl w:val="DA86E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00B7071"/>
    <w:multiLevelType w:val="hybridMultilevel"/>
    <w:tmpl w:val="D87A6C02"/>
    <w:lvl w:ilvl="0" w:tplc="E0D612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9E7C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182B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8872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4216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D2B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28E1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36B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D490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ACA50B7"/>
    <w:multiLevelType w:val="hybridMultilevel"/>
    <w:tmpl w:val="E6A84E40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  <w:b w:val="0"/>
        <w:bCs w:val="0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5E02A5"/>
    <w:multiLevelType w:val="multilevel"/>
    <w:tmpl w:val="3236A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A102503"/>
    <w:multiLevelType w:val="multilevel"/>
    <w:tmpl w:val="4888D5DE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F5713B6"/>
    <w:multiLevelType w:val="hybridMultilevel"/>
    <w:tmpl w:val="42FAFE98"/>
    <w:lvl w:ilvl="0" w:tplc="97B211CC">
      <w:start w:val="1"/>
      <w:numFmt w:val="decimal"/>
      <w:lvlText w:val="%1."/>
      <w:lvlJc w:val="left"/>
      <w:pPr>
        <w:ind w:left="420" w:hanging="420"/>
      </w:pPr>
    </w:lvl>
    <w:lvl w:ilvl="1" w:tplc="FCBA3284">
      <w:start w:val="1"/>
      <w:numFmt w:val="lowerLetter"/>
      <w:lvlText w:val="%2."/>
      <w:lvlJc w:val="left"/>
      <w:pPr>
        <w:ind w:left="840" w:hanging="420"/>
      </w:pPr>
    </w:lvl>
    <w:lvl w:ilvl="2" w:tplc="671C3284">
      <w:start w:val="1"/>
      <w:numFmt w:val="lowerRoman"/>
      <w:lvlText w:val="%3."/>
      <w:lvlJc w:val="right"/>
      <w:pPr>
        <w:ind w:left="1260" w:hanging="420"/>
      </w:pPr>
    </w:lvl>
    <w:lvl w:ilvl="3" w:tplc="4B8209C0">
      <w:start w:val="1"/>
      <w:numFmt w:val="decimal"/>
      <w:lvlText w:val="%4."/>
      <w:lvlJc w:val="left"/>
      <w:pPr>
        <w:ind w:left="1680" w:hanging="420"/>
      </w:pPr>
    </w:lvl>
    <w:lvl w:ilvl="4" w:tplc="7868A508">
      <w:start w:val="1"/>
      <w:numFmt w:val="lowerLetter"/>
      <w:lvlText w:val="%5."/>
      <w:lvlJc w:val="left"/>
      <w:pPr>
        <w:ind w:left="2100" w:hanging="420"/>
      </w:pPr>
    </w:lvl>
    <w:lvl w:ilvl="5" w:tplc="D4543CE0">
      <w:start w:val="1"/>
      <w:numFmt w:val="lowerRoman"/>
      <w:lvlText w:val="%6."/>
      <w:lvlJc w:val="right"/>
      <w:pPr>
        <w:ind w:left="2520" w:hanging="420"/>
      </w:pPr>
    </w:lvl>
    <w:lvl w:ilvl="6" w:tplc="E1A28F4C">
      <w:start w:val="1"/>
      <w:numFmt w:val="decimal"/>
      <w:lvlText w:val="%7."/>
      <w:lvlJc w:val="left"/>
      <w:pPr>
        <w:ind w:left="2940" w:hanging="420"/>
      </w:pPr>
    </w:lvl>
    <w:lvl w:ilvl="7" w:tplc="F32EE124">
      <w:start w:val="1"/>
      <w:numFmt w:val="lowerLetter"/>
      <w:lvlText w:val="%8."/>
      <w:lvlJc w:val="left"/>
      <w:pPr>
        <w:ind w:left="3360" w:hanging="420"/>
      </w:pPr>
    </w:lvl>
    <w:lvl w:ilvl="8" w:tplc="E5A2FD46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7E770496"/>
    <w:multiLevelType w:val="hybridMultilevel"/>
    <w:tmpl w:val="FA52BE68"/>
    <w:lvl w:ilvl="0" w:tplc="2034DC8A">
      <w:start w:val="1"/>
      <w:numFmt w:val="decimal"/>
      <w:lvlText w:val="%1."/>
      <w:lvlJc w:val="left"/>
      <w:pPr>
        <w:ind w:left="420" w:hanging="420"/>
      </w:pPr>
    </w:lvl>
    <w:lvl w:ilvl="1" w:tplc="505E74BA">
      <w:start w:val="1"/>
      <w:numFmt w:val="lowerLetter"/>
      <w:lvlText w:val="%2."/>
      <w:lvlJc w:val="left"/>
      <w:pPr>
        <w:ind w:left="840" w:hanging="420"/>
      </w:pPr>
    </w:lvl>
    <w:lvl w:ilvl="2" w:tplc="9A96D3A4">
      <w:start w:val="1"/>
      <w:numFmt w:val="lowerRoman"/>
      <w:lvlText w:val="%3."/>
      <w:lvlJc w:val="right"/>
      <w:pPr>
        <w:ind w:left="1260" w:hanging="420"/>
      </w:pPr>
    </w:lvl>
    <w:lvl w:ilvl="3" w:tplc="B6B0ECC0">
      <w:start w:val="1"/>
      <w:numFmt w:val="decimal"/>
      <w:lvlText w:val="%4."/>
      <w:lvlJc w:val="left"/>
      <w:pPr>
        <w:ind w:left="1680" w:hanging="420"/>
      </w:pPr>
    </w:lvl>
    <w:lvl w:ilvl="4" w:tplc="43520E8A">
      <w:start w:val="1"/>
      <w:numFmt w:val="lowerLetter"/>
      <w:lvlText w:val="%5."/>
      <w:lvlJc w:val="left"/>
      <w:pPr>
        <w:ind w:left="2100" w:hanging="420"/>
      </w:pPr>
    </w:lvl>
    <w:lvl w:ilvl="5" w:tplc="351E4486">
      <w:start w:val="1"/>
      <w:numFmt w:val="lowerRoman"/>
      <w:lvlText w:val="%6."/>
      <w:lvlJc w:val="right"/>
      <w:pPr>
        <w:ind w:left="2520" w:hanging="420"/>
      </w:pPr>
    </w:lvl>
    <w:lvl w:ilvl="6" w:tplc="303E0570">
      <w:start w:val="1"/>
      <w:numFmt w:val="decimal"/>
      <w:lvlText w:val="%7."/>
      <w:lvlJc w:val="left"/>
      <w:pPr>
        <w:ind w:left="2940" w:hanging="420"/>
      </w:pPr>
    </w:lvl>
    <w:lvl w:ilvl="7" w:tplc="E272E372">
      <w:start w:val="1"/>
      <w:numFmt w:val="lowerLetter"/>
      <w:lvlText w:val="%8."/>
      <w:lvlJc w:val="left"/>
      <w:pPr>
        <w:ind w:left="3360" w:hanging="420"/>
      </w:pPr>
    </w:lvl>
    <w:lvl w:ilvl="8" w:tplc="20BC29E2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0"/>
  </w:num>
  <w:num w:numId="2">
    <w:abstractNumId w:val="29"/>
  </w:num>
  <w:num w:numId="3">
    <w:abstractNumId w:val="10"/>
  </w:num>
  <w:num w:numId="4">
    <w:abstractNumId w:val="25"/>
  </w:num>
  <w:num w:numId="5">
    <w:abstractNumId w:val="22"/>
  </w:num>
  <w:num w:numId="6">
    <w:abstractNumId w:val="2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4"/>
  </w:num>
  <w:num w:numId="18">
    <w:abstractNumId w:val="14"/>
  </w:num>
  <w:num w:numId="19">
    <w:abstractNumId w:val="18"/>
  </w:num>
  <w:num w:numId="20">
    <w:abstractNumId w:val="23"/>
  </w:num>
  <w:num w:numId="21">
    <w:abstractNumId w:val="27"/>
  </w:num>
  <w:num w:numId="22">
    <w:abstractNumId w:val="16"/>
  </w:num>
  <w:num w:numId="23">
    <w:abstractNumId w:val="19"/>
  </w:num>
  <w:num w:numId="24">
    <w:abstractNumId w:val="28"/>
  </w:num>
  <w:num w:numId="25">
    <w:abstractNumId w:val="13"/>
  </w:num>
  <w:num w:numId="26">
    <w:abstractNumId w:val="15"/>
  </w:num>
  <w:num w:numId="27">
    <w:abstractNumId w:val="12"/>
  </w:num>
  <w:num w:numId="28">
    <w:abstractNumId w:val="11"/>
  </w:num>
  <w:num w:numId="29">
    <w:abstractNumId w:val="21"/>
  </w:num>
  <w:num w:numId="30">
    <w:abstractNumId w:val="26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58F"/>
    <w:rsid w:val="00011F84"/>
    <w:rsid w:val="00012FC7"/>
    <w:rsid w:val="000138E3"/>
    <w:rsid w:val="000206CB"/>
    <w:rsid w:val="00020E3C"/>
    <w:rsid w:val="00021811"/>
    <w:rsid w:val="00022845"/>
    <w:rsid w:val="000254E9"/>
    <w:rsid w:val="00030FF5"/>
    <w:rsid w:val="00031721"/>
    <w:rsid w:val="00031D85"/>
    <w:rsid w:val="0004207E"/>
    <w:rsid w:val="00044E83"/>
    <w:rsid w:val="00056FBA"/>
    <w:rsid w:val="00057952"/>
    <w:rsid w:val="000608E6"/>
    <w:rsid w:val="000734EC"/>
    <w:rsid w:val="0007579F"/>
    <w:rsid w:val="0008308F"/>
    <w:rsid w:val="0008551C"/>
    <w:rsid w:val="00093289"/>
    <w:rsid w:val="000967DB"/>
    <w:rsid w:val="000A39AC"/>
    <w:rsid w:val="000A446F"/>
    <w:rsid w:val="000A469E"/>
    <w:rsid w:val="000A63FD"/>
    <w:rsid w:val="000A684B"/>
    <w:rsid w:val="000B2CB4"/>
    <w:rsid w:val="000C3FD6"/>
    <w:rsid w:val="000D3E9A"/>
    <w:rsid w:val="000D52AA"/>
    <w:rsid w:val="000E368E"/>
    <w:rsid w:val="000E751F"/>
    <w:rsid w:val="0010291E"/>
    <w:rsid w:val="00107107"/>
    <w:rsid w:val="00110020"/>
    <w:rsid w:val="00113942"/>
    <w:rsid w:val="00136517"/>
    <w:rsid w:val="0014629E"/>
    <w:rsid w:val="00146E29"/>
    <w:rsid w:val="00155ACD"/>
    <w:rsid w:val="001647BA"/>
    <w:rsid w:val="00166AF1"/>
    <w:rsid w:val="00167D45"/>
    <w:rsid w:val="00172394"/>
    <w:rsid w:val="0017249E"/>
    <w:rsid w:val="001833C7"/>
    <w:rsid w:val="001B3BAC"/>
    <w:rsid w:val="001B5EE7"/>
    <w:rsid w:val="001C0AE9"/>
    <w:rsid w:val="001D35DA"/>
    <w:rsid w:val="001D6A61"/>
    <w:rsid w:val="001E2328"/>
    <w:rsid w:val="001F02B9"/>
    <w:rsid w:val="001F5B7F"/>
    <w:rsid w:val="001F78E7"/>
    <w:rsid w:val="00204BBF"/>
    <w:rsid w:val="0022214A"/>
    <w:rsid w:val="00222FBE"/>
    <w:rsid w:val="00226B79"/>
    <w:rsid w:val="00237615"/>
    <w:rsid w:val="0024240D"/>
    <w:rsid w:val="00246892"/>
    <w:rsid w:val="00247697"/>
    <w:rsid w:val="00257C20"/>
    <w:rsid w:val="002650BD"/>
    <w:rsid w:val="002742A3"/>
    <w:rsid w:val="00280B07"/>
    <w:rsid w:val="00282149"/>
    <w:rsid w:val="002878FC"/>
    <w:rsid w:val="0029106A"/>
    <w:rsid w:val="0029127A"/>
    <w:rsid w:val="00295784"/>
    <w:rsid w:val="002962B8"/>
    <w:rsid w:val="002A0D54"/>
    <w:rsid w:val="002A255C"/>
    <w:rsid w:val="002A36FF"/>
    <w:rsid w:val="002A3C35"/>
    <w:rsid w:val="002A756A"/>
    <w:rsid w:val="002B67BE"/>
    <w:rsid w:val="002C5ACF"/>
    <w:rsid w:val="002D0DB8"/>
    <w:rsid w:val="002D7BF0"/>
    <w:rsid w:val="002E3F8B"/>
    <w:rsid w:val="002E4A8A"/>
    <w:rsid w:val="002E7B76"/>
    <w:rsid w:val="002F484D"/>
    <w:rsid w:val="002F7996"/>
    <w:rsid w:val="00301E0B"/>
    <w:rsid w:val="00302272"/>
    <w:rsid w:val="0030562C"/>
    <w:rsid w:val="00305A73"/>
    <w:rsid w:val="00305B0F"/>
    <w:rsid w:val="0030658F"/>
    <w:rsid w:val="003162CC"/>
    <w:rsid w:val="003208FE"/>
    <w:rsid w:val="00324A34"/>
    <w:rsid w:val="00334FC5"/>
    <w:rsid w:val="00356333"/>
    <w:rsid w:val="0037168C"/>
    <w:rsid w:val="003758BE"/>
    <w:rsid w:val="00376BD4"/>
    <w:rsid w:val="0038112B"/>
    <w:rsid w:val="003855FB"/>
    <w:rsid w:val="00387539"/>
    <w:rsid w:val="003A42C9"/>
    <w:rsid w:val="003A5999"/>
    <w:rsid w:val="003B2841"/>
    <w:rsid w:val="003B6164"/>
    <w:rsid w:val="003C008F"/>
    <w:rsid w:val="003C5A69"/>
    <w:rsid w:val="003D388D"/>
    <w:rsid w:val="003E098F"/>
    <w:rsid w:val="003E3A1D"/>
    <w:rsid w:val="003E4B7B"/>
    <w:rsid w:val="003F10CF"/>
    <w:rsid w:val="003F1E1A"/>
    <w:rsid w:val="003F5C9B"/>
    <w:rsid w:val="00402975"/>
    <w:rsid w:val="00404184"/>
    <w:rsid w:val="00404807"/>
    <w:rsid w:val="00405A65"/>
    <w:rsid w:val="00410051"/>
    <w:rsid w:val="0041299D"/>
    <w:rsid w:val="004166B1"/>
    <w:rsid w:val="004262E6"/>
    <w:rsid w:val="00455924"/>
    <w:rsid w:val="004733A1"/>
    <w:rsid w:val="00474EF4"/>
    <w:rsid w:val="00475317"/>
    <w:rsid w:val="00487A74"/>
    <w:rsid w:val="00493040"/>
    <w:rsid w:val="004B060D"/>
    <w:rsid w:val="004B3F3A"/>
    <w:rsid w:val="004C2F3C"/>
    <w:rsid w:val="004D3509"/>
    <w:rsid w:val="004D45B1"/>
    <w:rsid w:val="004D5966"/>
    <w:rsid w:val="004E1344"/>
    <w:rsid w:val="004E58FC"/>
    <w:rsid w:val="004F7436"/>
    <w:rsid w:val="00500DA7"/>
    <w:rsid w:val="00513B74"/>
    <w:rsid w:val="00523217"/>
    <w:rsid w:val="0052491D"/>
    <w:rsid w:val="00526B0B"/>
    <w:rsid w:val="00530AFD"/>
    <w:rsid w:val="00535C9F"/>
    <w:rsid w:val="005367C1"/>
    <w:rsid w:val="005407D0"/>
    <w:rsid w:val="005458E4"/>
    <w:rsid w:val="00553CC4"/>
    <w:rsid w:val="00555FF6"/>
    <w:rsid w:val="00557081"/>
    <w:rsid w:val="005608A7"/>
    <w:rsid w:val="00561053"/>
    <w:rsid w:val="0056478C"/>
    <w:rsid w:val="005904F2"/>
    <w:rsid w:val="00591F76"/>
    <w:rsid w:val="005B3A4F"/>
    <w:rsid w:val="005B4570"/>
    <w:rsid w:val="005B7C8B"/>
    <w:rsid w:val="005C3AB1"/>
    <w:rsid w:val="005C506A"/>
    <w:rsid w:val="005C5871"/>
    <w:rsid w:val="005C6FF6"/>
    <w:rsid w:val="005D2C50"/>
    <w:rsid w:val="005D34DA"/>
    <w:rsid w:val="005E1486"/>
    <w:rsid w:val="005E6B09"/>
    <w:rsid w:val="005F5C95"/>
    <w:rsid w:val="00606D4D"/>
    <w:rsid w:val="006324FC"/>
    <w:rsid w:val="00633B8D"/>
    <w:rsid w:val="00654386"/>
    <w:rsid w:val="006577B7"/>
    <w:rsid w:val="00657CAF"/>
    <w:rsid w:val="0066241C"/>
    <w:rsid w:val="00671A98"/>
    <w:rsid w:val="006772A9"/>
    <w:rsid w:val="00680D17"/>
    <w:rsid w:val="0068556A"/>
    <w:rsid w:val="0069470C"/>
    <w:rsid w:val="006A4D51"/>
    <w:rsid w:val="006A5748"/>
    <w:rsid w:val="006A6858"/>
    <w:rsid w:val="006B554F"/>
    <w:rsid w:val="006C1A1B"/>
    <w:rsid w:val="006C1FB4"/>
    <w:rsid w:val="006C2169"/>
    <w:rsid w:val="006C6509"/>
    <w:rsid w:val="006C65D5"/>
    <w:rsid w:val="006D183D"/>
    <w:rsid w:val="006D7C70"/>
    <w:rsid w:val="006E003D"/>
    <w:rsid w:val="006F5917"/>
    <w:rsid w:val="006F7604"/>
    <w:rsid w:val="007124E4"/>
    <w:rsid w:val="00714764"/>
    <w:rsid w:val="00724E6F"/>
    <w:rsid w:val="00733C54"/>
    <w:rsid w:val="0073518D"/>
    <w:rsid w:val="00736E2A"/>
    <w:rsid w:val="00741F2F"/>
    <w:rsid w:val="00742977"/>
    <w:rsid w:val="00745997"/>
    <w:rsid w:val="00752476"/>
    <w:rsid w:val="00755427"/>
    <w:rsid w:val="0076141E"/>
    <w:rsid w:val="00761FC6"/>
    <w:rsid w:val="00765A72"/>
    <w:rsid w:val="00766FF5"/>
    <w:rsid w:val="0076702B"/>
    <w:rsid w:val="00774A67"/>
    <w:rsid w:val="0077506C"/>
    <w:rsid w:val="0078018D"/>
    <w:rsid w:val="007820A0"/>
    <w:rsid w:val="00785F3B"/>
    <w:rsid w:val="00785FE8"/>
    <w:rsid w:val="00790093"/>
    <w:rsid w:val="007A19CF"/>
    <w:rsid w:val="007A5181"/>
    <w:rsid w:val="007B56AD"/>
    <w:rsid w:val="007C058A"/>
    <w:rsid w:val="007C6BAC"/>
    <w:rsid w:val="007D0CE0"/>
    <w:rsid w:val="007E1146"/>
    <w:rsid w:val="007F6EAA"/>
    <w:rsid w:val="007F72EE"/>
    <w:rsid w:val="007F7EB0"/>
    <w:rsid w:val="00804D00"/>
    <w:rsid w:val="00807991"/>
    <w:rsid w:val="00817D95"/>
    <w:rsid w:val="00833E61"/>
    <w:rsid w:val="008341DB"/>
    <w:rsid w:val="00843528"/>
    <w:rsid w:val="00843D02"/>
    <w:rsid w:val="00845EE3"/>
    <w:rsid w:val="00847B72"/>
    <w:rsid w:val="008523CC"/>
    <w:rsid w:val="00855065"/>
    <w:rsid w:val="008602D5"/>
    <w:rsid w:val="008664CD"/>
    <w:rsid w:val="00874EF1"/>
    <w:rsid w:val="00880585"/>
    <w:rsid w:val="008872EB"/>
    <w:rsid w:val="008A4EEA"/>
    <w:rsid w:val="008B4FB0"/>
    <w:rsid w:val="008B7DFE"/>
    <w:rsid w:val="008C7F4D"/>
    <w:rsid w:val="008D6BA4"/>
    <w:rsid w:val="008D6EDA"/>
    <w:rsid w:val="008D7078"/>
    <w:rsid w:val="008D781C"/>
    <w:rsid w:val="008E761C"/>
    <w:rsid w:val="008F32B5"/>
    <w:rsid w:val="009123A6"/>
    <w:rsid w:val="00912F1E"/>
    <w:rsid w:val="00924717"/>
    <w:rsid w:val="00925A75"/>
    <w:rsid w:val="00925BBE"/>
    <w:rsid w:val="00931A04"/>
    <w:rsid w:val="0093415F"/>
    <w:rsid w:val="00936175"/>
    <w:rsid w:val="00936C6D"/>
    <w:rsid w:val="00945DCE"/>
    <w:rsid w:val="00955540"/>
    <w:rsid w:val="00956271"/>
    <w:rsid w:val="00956A8C"/>
    <w:rsid w:val="00962566"/>
    <w:rsid w:val="00970246"/>
    <w:rsid w:val="00970637"/>
    <w:rsid w:val="00970A8D"/>
    <w:rsid w:val="009744F9"/>
    <w:rsid w:val="00975A25"/>
    <w:rsid w:val="0098362D"/>
    <w:rsid w:val="00987C47"/>
    <w:rsid w:val="00990BDA"/>
    <w:rsid w:val="0099368F"/>
    <w:rsid w:val="009947C8"/>
    <w:rsid w:val="00995AF5"/>
    <w:rsid w:val="009960D4"/>
    <w:rsid w:val="009A1757"/>
    <w:rsid w:val="009A1EC9"/>
    <w:rsid w:val="009B3549"/>
    <w:rsid w:val="009B7396"/>
    <w:rsid w:val="009B73DF"/>
    <w:rsid w:val="009C7C37"/>
    <w:rsid w:val="009E0D91"/>
    <w:rsid w:val="009E66D2"/>
    <w:rsid w:val="009E72E6"/>
    <w:rsid w:val="009F1F6F"/>
    <w:rsid w:val="009F2DEA"/>
    <w:rsid w:val="00A0738B"/>
    <w:rsid w:val="00A14CCB"/>
    <w:rsid w:val="00A23A2C"/>
    <w:rsid w:val="00A3020D"/>
    <w:rsid w:val="00A306A1"/>
    <w:rsid w:val="00A35FD4"/>
    <w:rsid w:val="00A4044A"/>
    <w:rsid w:val="00A40D10"/>
    <w:rsid w:val="00A41BBF"/>
    <w:rsid w:val="00A442C5"/>
    <w:rsid w:val="00A62366"/>
    <w:rsid w:val="00A658F0"/>
    <w:rsid w:val="00A659FF"/>
    <w:rsid w:val="00A65A8D"/>
    <w:rsid w:val="00A7237C"/>
    <w:rsid w:val="00A77272"/>
    <w:rsid w:val="00A841FF"/>
    <w:rsid w:val="00A93E6C"/>
    <w:rsid w:val="00A977AB"/>
    <w:rsid w:val="00A97AFE"/>
    <w:rsid w:val="00AA405F"/>
    <w:rsid w:val="00AA484F"/>
    <w:rsid w:val="00AB0EE9"/>
    <w:rsid w:val="00AB3993"/>
    <w:rsid w:val="00AB7835"/>
    <w:rsid w:val="00AC716A"/>
    <w:rsid w:val="00AD14AA"/>
    <w:rsid w:val="00AD1A08"/>
    <w:rsid w:val="00AD4027"/>
    <w:rsid w:val="00AD64A0"/>
    <w:rsid w:val="00AD75C9"/>
    <w:rsid w:val="00AE2BC7"/>
    <w:rsid w:val="00AE338F"/>
    <w:rsid w:val="00AF1601"/>
    <w:rsid w:val="00B03BB3"/>
    <w:rsid w:val="00B177F8"/>
    <w:rsid w:val="00B21223"/>
    <w:rsid w:val="00B230D8"/>
    <w:rsid w:val="00B33672"/>
    <w:rsid w:val="00B33D91"/>
    <w:rsid w:val="00B371B4"/>
    <w:rsid w:val="00B400B3"/>
    <w:rsid w:val="00B410D7"/>
    <w:rsid w:val="00B41A5A"/>
    <w:rsid w:val="00B468E3"/>
    <w:rsid w:val="00B47AB6"/>
    <w:rsid w:val="00B52DDC"/>
    <w:rsid w:val="00B52E3B"/>
    <w:rsid w:val="00B556E8"/>
    <w:rsid w:val="00B56E0B"/>
    <w:rsid w:val="00B62D87"/>
    <w:rsid w:val="00B67682"/>
    <w:rsid w:val="00B725AD"/>
    <w:rsid w:val="00B72BBD"/>
    <w:rsid w:val="00B76BA7"/>
    <w:rsid w:val="00B91C62"/>
    <w:rsid w:val="00BA13FC"/>
    <w:rsid w:val="00BB2295"/>
    <w:rsid w:val="00BC0E32"/>
    <w:rsid w:val="00BD181A"/>
    <w:rsid w:val="00BD69EA"/>
    <w:rsid w:val="00BE27BE"/>
    <w:rsid w:val="00BE5782"/>
    <w:rsid w:val="00BF7E42"/>
    <w:rsid w:val="00C11E18"/>
    <w:rsid w:val="00C1618D"/>
    <w:rsid w:val="00C2151F"/>
    <w:rsid w:val="00C22683"/>
    <w:rsid w:val="00C31E28"/>
    <w:rsid w:val="00C36856"/>
    <w:rsid w:val="00C42979"/>
    <w:rsid w:val="00C434ED"/>
    <w:rsid w:val="00C507E1"/>
    <w:rsid w:val="00C5219F"/>
    <w:rsid w:val="00C70CA0"/>
    <w:rsid w:val="00C77C8A"/>
    <w:rsid w:val="00C87DBE"/>
    <w:rsid w:val="00C9175E"/>
    <w:rsid w:val="00C94324"/>
    <w:rsid w:val="00CA229F"/>
    <w:rsid w:val="00CA31A4"/>
    <w:rsid w:val="00CC2630"/>
    <w:rsid w:val="00CD3272"/>
    <w:rsid w:val="00CD4F50"/>
    <w:rsid w:val="00CE0FBC"/>
    <w:rsid w:val="00CE282F"/>
    <w:rsid w:val="00CE5050"/>
    <w:rsid w:val="00CE597A"/>
    <w:rsid w:val="00CE5D15"/>
    <w:rsid w:val="00CF2393"/>
    <w:rsid w:val="00CF31D7"/>
    <w:rsid w:val="00D00378"/>
    <w:rsid w:val="00D10089"/>
    <w:rsid w:val="00D505B0"/>
    <w:rsid w:val="00D51C84"/>
    <w:rsid w:val="00D54F25"/>
    <w:rsid w:val="00D56330"/>
    <w:rsid w:val="00D6109D"/>
    <w:rsid w:val="00D63010"/>
    <w:rsid w:val="00D72A35"/>
    <w:rsid w:val="00D83D6C"/>
    <w:rsid w:val="00D842B8"/>
    <w:rsid w:val="00D90FC7"/>
    <w:rsid w:val="00D916DC"/>
    <w:rsid w:val="00D9306F"/>
    <w:rsid w:val="00DB30DD"/>
    <w:rsid w:val="00DB4F1A"/>
    <w:rsid w:val="00DB5FC5"/>
    <w:rsid w:val="00DC244F"/>
    <w:rsid w:val="00DC5000"/>
    <w:rsid w:val="00DC647B"/>
    <w:rsid w:val="00DC7AB9"/>
    <w:rsid w:val="00DD47E3"/>
    <w:rsid w:val="00DE6622"/>
    <w:rsid w:val="00DF1560"/>
    <w:rsid w:val="00DF555F"/>
    <w:rsid w:val="00E0189D"/>
    <w:rsid w:val="00E0196C"/>
    <w:rsid w:val="00E034CA"/>
    <w:rsid w:val="00E05E0A"/>
    <w:rsid w:val="00E068A7"/>
    <w:rsid w:val="00E12CB6"/>
    <w:rsid w:val="00E229F6"/>
    <w:rsid w:val="00E27C40"/>
    <w:rsid w:val="00E42438"/>
    <w:rsid w:val="00E46D0E"/>
    <w:rsid w:val="00E5239F"/>
    <w:rsid w:val="00E55DBB"/>
    <w:rsid w:val="00E57826"/>
    <w:rsid w:val="00E668EA"/>
    <w:rsid w:val="00E71D7F"/>
    <w:rsid w:val="00E83EB3"/>
    <w:rsid w:val="00E978F5"/>
    <w:rsid w:val="00EA2F10"/>
    <w:rsid w:val="00EB09EB"/>
    <w:rsid w:val="00EC563F"/>
    <w:rsid w:val="00ED22FE"/>
    <w:rsid w:val="00EE2BB2"/>
    <w:rsid w:val="00EE2C97"/>
    <w:rsid w:val="00EE4B6C"/>
    <w:rsid w:val="00EE7EA2"/>
    <w:rsid w:val="00EF0C8D"/>
    <w:rsid w:val="00F07D0F"/>
    <w:rsid w:val="00F142B5"/>
    <w:rsid w:val="00F23574"/>
    <w:rsid w:val="00F35DBB"/>
    <w:rsid w:val="00F374D0"/>
    <w:rsid w:val="00F4631B"/>
    <w:rsid w:val="00F473C0"/>
    <w:rsid w:val="00F758A7"/>
    <w:rsid w:val="00F77155"/>
    <w:rsid w:val="00F819D8"/>
    <w:rsid w:val="00F829C9"/>
    <w:rsid w:val="00F83275"/>
    <w:rsid w:val="00F87EE6"/>
    <w:rsid w:val="00F90429"/>
    <w:rsid w:val="00FB0F22"/>
    <w:rsid w:val="00FC5BCE"/>
    <w:rsid w:val="00FE144C"/>
    <w:rsid w:val="00FE6814"/>
    <w:rsid w:val="00FF6EDB"/>
    <w:rsid w:val="119B37AF"/>
    <w:rsid w:val="45772693"/>
    <w:rsid w:val="4B85AC77"/>
    <w:rsid w:val="54019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AC0DBA"/>
  <w15:chartTrackingRefBased/>
  <w15:docId w15:val="{891B918D-D5F4-874B-8982-3660A1363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5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5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5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65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5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5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5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5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5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065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5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5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5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5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5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5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5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5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5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5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5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58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74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7F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371B4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044E83"/>
  </w:style>
  <w:style w:type="paragraph" w:styleId="Bibliography">
    <w:name w:val="Bibliography"/>
    <w:basedOn w:val="Normal"/>
    <w:next w:val="Normal"/>
    <w:uiPriority w:val="37"/>
    <w:unhideWhenUsed/>
    <w:rsid w:val="008D781C"/>
    <w:pPr>
      <w:tabs>
        <w:tab w:val="left" w:pos="384"/>
      </w:tabs>
      <w:spacing w:after="240" w:line="240" w:lineRule="auto"/>
      <w:ind w:left="384" w:hanging="384"/>
    </w:pPr>
    <w:rPr>
      <w:rFonts w:ascii="Arial" w:hAnsi="Arial"/>
      <w:color w:val="000000" w:themeColor="text1"/>
      <w:kern w:val="0"/>
      <w:sz w:val="21"/>
      <w:szCs w:val="21"/>
      <w14:ligatures w14:val="none"/>
    </w:rPr>
  </w:style>
  <w:style w:type="character" w:customStyle="1" w:styleId="Subtitle1">
    <w:name w:val="Subtitle1"/>
    <w:basedOn w:val="DefaultParagraphFont"/>
    <w:rsid w:val="008D781C"/>
  </w:style>
  <w:style w:type="paragraph" w:styleId="Header">
    <w:name w:val="header"/>
    <w:basedOn w:val="Normal"/>
    <w:link w:val="HeaderChar"/>
    <w:uiPriority w:val="99"/>
    <w:unhideWhenUsed/>
    <w:rsid w:val="008D781C"/>
    <w:pPr>
      <w:tabs>
        <w:tab w:val="center" w:pos="4419"/>
        <w:tab w:val="right" w:pos="8838"/>
      </w:tabs>
      <w:spacing w:after="0" w:line="240" w:lineRule="auto"/>
    </w:pPr>
    <w:rPr>
      <w:rFonts w:ascii="Arial" w:hAnsi="Arial"/>
      <w:color w:val="000000" w:themeColor="text1"/>
      <w:kern w:val="0"/>
      <w:sz w:val="21"/>
      <w:szCs w:val="21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D781C"/>
    <w:rPr>
      <w:rFonts w:ascii="Arial" w:hAnsi="Arial"/>
      <w:color w:val="000000" w:themeColor="text1"/>
      <w:kern w:val="0"/>
      <w:sz w:val="21"/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781C"/>
    <w:pPr>
      <w:tabs>
        <w:tab w:val="center" w:pos="4419"/>
        <w:tab w:val="right" w:pos="8838"/>
      </w:tabs>
      <w:spacing w:after="0" w:line="240" w:lineRule="auto"/>
    </w:pPr>
    <w:rPr>
      <w:rFonts w:ascii="Arial" w:hAnsi="Arial"/>
      <w:color w:val="000000" w:themeColor="text1"/>
      <w:kern w:val="0"/>
      <w:sz w:val="21"/>
      <w:szCs w:val="21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D781C"/>
    <w:rPr>
      <w:rFonts w:ascii="Arial" w:hAnsi="Arial"/>
      <w:color w:val="000000" w:themeColor="text1"/>
      <w:kern w:val="0"/>
      <w:sz w:val="21"/>
      <w:szCs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8D781C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D781C"/>
    <w:rPr>
      <w:i/>
      <w:iCs/>
    </w:rPr>
  </w:style>
  <w:style w:type="character" w:customStyle="1" w:styleId="apple-converted-space">
    <w:name w:val="apple-converted-space"/>
    <w:basedOn w:val="DefaultParagraphFont"/>
    <w:rsid w:val="008D781C"/>
  </w:style>
  <w:style w:type="character" w:styleId="Strong">
    <w:name w:val="Strong"/>
    <w:basedOn w:val="DefaultParagraphFont"/>
    <w:uiPriority w:val="22"/>
    <w:qFormat/>
    <w:rsid w:val="008D781C"/>
    <w:rPr>
      <w:b/>
      <w:bCs/>
    </w:rPr>
  </w:style>
  <w:style w:type="table" w:styleId="TableGrid">
    <w:name w:val="Table Grid"/>
    <w:basedOn w:val="TableNormal"/>
    <w:uiPriority w:val="39"/>
    <w:rsid w:val="008D781C"/>
    <w:pPr>
      <w:spacing w:after="0" w:line="240" w:lineRule="auto"/>
    </w:pPr>
    <w:rPr>
      <w:color w:val="00B0F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DefaultParagraphFont"/>
    <w:uiPriority w:val="99"/>
    <w:semiHidden/>
    <w:unhideWhenUsed/>
    <w:rsid w:val="008D78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D781C"/>
    <w:rPr>
      <w:color w:val="96607D" w:themeColor="followedHyperlink"/>
      <w:u w:val="single"/>
    </w:rPr>
  </w:style>
  <w:style w:type="paragraph" w:customStyle="1" w:styleId="paragraph">
    <w:name w:val="paragraph"/>
    <w:basedOn w:val="Normal"/>
    <w:rsid w:val="008D781C"/>
    <w:pPr>
      <w:spacing w:before="100" w:beforeAutospacing="1" w:after="100" w:afterAutospacing="1" w:line="240" w:lineRule="auto"/>
    </w:pPr>
    <w:rPr>
      <w:rFonts w:ascii="Arial" w:hAnsi="Arial"/>
      <w:color w:val="000000" w:themeColor="text1"/>
      <w:kern w:val="0"/>
      <w:sz w:val="21"/>
      <w:szCs w:val="21"/>
      <w14:ligatures w14:val="none"/>
    </w:rPr>
  </w:style>
  <w:style w:type="character" w:customStyle="1" w:styleId="eop">
    <w:name w:val="eop"/>
    <w:basedOn w:val="DefaultParagraphFont"/>
    <w:rsid w:val="008D781C"/>
  </w:style>
  <w:style w:type="paragraph" w:customStyle="1" w:styleId="pb-2">
    <w:name w:val="pb-2"/>
    <w:basedOn w:val="Normal"/>
    <w:rsid w:val="008D781C"/>
    <w:pPr>
      <w:spacing w:before="100" w:beforeAutospacing="1" w:after="100" w:afterAutospacing="1" w:line="240" w:lineRule="auto"/>
    </w:pPr>
    <w:rPr>
      <w:rFonts w:ascii="Arial" w:hAnsi="Arial"/>
      <w:color w:val="000000" w:themeColor="text1"/>
      <w:kern w:val="0"/>
      <w:sz w:val="21"/>
      <w:szCs w:val="21"/>
      <w14:ligatures w14:val="none"/>
    </w:rPr>
  </w:style>
  <w:style w:type="character" w:customStyle="1" w:styleId="issue-underline">
    <w:name w:val="issue-underline"/>
    <w:basedOn w:val="DefaultParagraphFont"/>
    <w:rsid w:val="008D781C"/>
  </w:style>
  <w:style w:type="paragraph" w:customStyle="1" w:styleId="node">
    <w:name w:val="node"/>
    <w:basedOn w:val="Normal"/>
    <w:rsid w:val="008D781C"/>
    <w:pPr>
      <w:spacing w:before="100" w:beforeAutospacing="1" w:after="100" w:afterAutospacing="1" w:line="240" w:lineRule="auto"/>
    </w:pPr>
    <w:rPr>
      <w:rFonts w:ascii="Arial" w:hAnsi="Arial"/>
      <w:color w:val="000000" w:themeColor="text1"/>
      <w:kern w:val="0"/>
      <w:sz w:val="21"/>
      <w:szCs w:val="21"/>
      <w14:ligatures w14:val="none"/>
    </w:rPr>
  </w:style>
  <w:style w:type="character" w:customStyle="1" w:styleId="revise-sentence">
    <w:name w:val="revise-sentence"/>
    <w:basedOn w:val="DefaultParagraphFont"/>
    <w:rsid w:val="008D781C"/>
  </w:style>
  <w:style w:type="character" w:styleId="PageNumber">
    <w:name w:val="page number"/>
    <w:basedOn w:val="DefaultParagraphFont"/>
    <w:uiPriority w:val="99"/>
    <w:semiHidden/>
    <w:unhideWhenUsed/>
    <w:rsid w:val="008D781C"/>
  </w:style>
  <w:style w:type="character" w:styleId="CommentReference">
    <w:name w:val="annotation reference"/>
    <w:basedOn w:val="DefaultParagraphFont"/>
    <w:uiPriority w:val="99"/>
    <w:semiHidden/>
    <w:unhideWhenUsed/>
    <w:rsid w:val="008D78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781C"/>
    <w:pPr>
      <w:spacing w:after="0" w:line="240" w:lineRule="auto"/>
    </w:pPr>
    <w:rPr>
      <w:rFonts w:ascii="Arial" w:hAnsi="Arial"/>
      <w:color w:val="000000" w:themeColor="text1"/>
      <w:kern w:val="0"/>
      <w:sz w:val="21"/>
      <w:szCs w:val="21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781C"/>
    <w:rPr>
      <w:rFonts w:ascii="Arial" w:hAnsi="Arial"/>
      <w:color w:val="000000" w:themeColor="text1"/>
      <w:kern w:val="0"/>
      <w:sz w:val="21"/>
      <w:szCs w:val="21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81C"/>
    <w:rPr>
      <w:rFonts w:ascii="Arial" w:hAnsi="Arial"/>
      <w:b/>
      <w:bCs/>
      <w:color w:val="000000" w:themeColor="text1"/>
      <w:kern w:val="0"/>
      <w:sz w:val="21"/>
      <w:szCs w:val="21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8D781C"/>
    <w:rPr>
      <w:i/>
      <w:iCs/>
    </w:rPr>
  </w:style>
  <w:style w:type="character" w:customStyle="1" w:styleId="highwire-cite-metadata-date">
    <w:name w:val="highwire-cite-metadata-date"/>
    <w:basedOn w:val="DefaultParagraphFont"/>
    <w:rsid w:val="008D781C"/>
  </w:style>
  <w:style w:type="character" w:customStyle="1" w:styleId="highwire-cite-metadata-volume">
    <w:name w:val="highwire-cite-metadata-volume"/>
    <w:basedOn w:val="DefaultParagraphFont"/>
    <w:rsid w:val="008D781C"/>
  </w:style>
  <w:style w:type="character" w:customStyle="1" w:styleId="highwire-cite-metadata-issue">
    <w:name w:val="highwire-cite-metadata-issue"/>
    <w:basedOn w:val="DefaultParagraphFont"/>
    <w:rsid w:val="008D781C"/>
  </w:style>
  <w:style w:type="character" w:customStyle="1" w:styleId="highwire-cite-metadata-pages">
    <w:name w:val="highwire-cite-metadata-pages"/>
    <w:basedOn w:val="DefaultParagraphFont"/>
    <w:rsid w:val="008D781C"/>
  </w:style>
  <w:style w:type="paragraph" w:customStyle="1" w:styleId="p1">
    <w:name w:val="p1"/>
    <w:basedOn w:val="Normal"/>
    <w:rsid w:val="008D7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8D781C"/>
  </w:style>
  <w:style w:type="paragraph" w:styleId="Caption">
    <w:name w:val="caption"/>
    <w:basedOn w:val="Normal"/>
    <w:next w:val="Normal"/>
    <w:uiPriority w:val="35"/>
    <w:unhideWhenUsed/>
    <w:qFormat/>
    <w:rsid w:val="008D781C"/>
    <w:pPr>
      <w:spacing w:after="200" w:line="240" w:lineRule="auto"/>
    </w:pPr>
    <w:rPr>
      <w:rFonts w:ascii="Arial" w:hAnsi="Arial"/>
      <w:i/>
      <w:iCs/>
      <w:color w:val="0E2841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664CD"/>
  </w:style>
  <w:style w:type="table" w:styleId="PlainTable4">
    <w:name w:val="Plain Table 4"/>
    <w:basedOn w:val="TableNormal"/>
    <w:uiPriority w:val="44"/>
    <w:rsid w:val="00BE5782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20/10/relationships/intelligence" Target="intelligence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AE3DF5-24F2-7D43-B51A-EBB6E9AAA6B7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c270a386-8ffd-4f9e-84f1-c7804ad8d9ac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7</Pages>
  <Words>1462</Words>
  <Characters>60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HU　TEKEA　MESFIN</dc:creator>
  <cp:keywords/>
  <dc:description/>
  <cp:lastModifiedBy>Sivasakthi Thangadurai</cp:lastModifiedBy>
  <cp:revision>307</cp:revision>
  <cp:lastPrinted>2025-11-26T06:02:00Z</cp:lastPrinted>
  <dcterms:created xsi:type="dcterms:W3CDTF">2024-12-16T21:23:00Z</dcterms:created>
  <dcterms:modified xsi:type="dcterms:W3CDTF">2026-01-06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0b302b-eee9-46e8-a0f7-1467d5c4935d</vt:lpwstr>
  </property>
</Properties>
</file>